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4606D" w14:textId="5E6AE9FD" w:rsidR="00B27D41" w:rsidRPr="00B44B20" w:rsidRDefault="00B27D41" w:rsidP="00B27D41">
      <w:pPr>
        <w:rPr>
          <w:b/>
          <w:bCs/>
          <w:sz w:val="28"/>
          <w:szCs w:val="28"/>
        </w:rPr>
      </w:pPr>
      <w:r w:rsidRPr="00B44B20">
        <w:rPr>
          <w:b/>
          <w:bCs/>
          <w:sz w:val="28"/>
          <w:szCs w:val="28"/>
        </w:rPr>
        <w:t xml:space="preserve">Supplementary File </w:t>
      </w:r>
      <w:r w:rsidR="00A84D3A" w:rsidRPr="00B44B20">
        <w:rPr>
          <w:b/>
          <w:bCs/>
          <w:sz w:val="28"/>
          <w:szCs w:val="28"/>
        </w:rPr>
        <w:t>7</w:t>
      </w:r>
    </w:p>
    <w:p w14:paraId="5543E6F9" w14:textId="77777777" w:rsidR="00B27D41" w:rsidRPr="00B44B20" w:rsidRDefault="00B27D41" w:rsidP="00B27D41">
      <w:pPr>
        <w:rPr>
          <w:b/>
          <w:bCs/>
          <w:sz w:val="28"/>
          <w:szCs w:val="28"/>
        </w:rPr>
      </w:pPr>
      <w:r w:rsidRPr="00B44B20">
        <w:rPr>
          <w:b/>
          <w:bCs/>
          <w:sz w:val="28"/>
          <w:szCs w:val="28"/>
        </w:rPr>
        <w:t>Summary of the correlates of problematic smartphone use, with less than three studies reporting an association.</w:t>
      </w:r>
    </w:p>
    <w:p w14:paraId="2900D332" w14:textId="77777777" w:rsidR="00B27D41" w:rsidRPr="00B44B20" w:rsidRDefault="00B27D41" w:rsidP="00B27D41"/>
    <w:p w14:paraId="1FB2FEDB" w14:textId="77777777" w:rsidR="00B27D41" w:rsidRPr="00B44B20" w:rsidRDefault="00B27D41" w:rsidP="00B27D41">
      <w:r w:rsidRPr="00B44B20">
        <w:t xml:space="preserve">Table 1: </w:t>
      </w:r>
      <w:r w:rsidRPr="00B44B20">
        <w:rPr>
          <w:rFonts w:cs="Times New Roman"/>
          <w:kern w:val="0"/>
        </w:rPr>
        <w:t>Summary of individual and interpersonal correlates of problematic smartphone use</w:t>
      </w:r>
      <w:r w:rsidRPr="00B44B20">
        <w:t xml:space="preserve">, with less than three studies reporting an association. </w:t>
      </w:r>
    </w:p>
    <w:p w14:paraId="30E7DB4C" w14:textId="77777777" w:rsidR="00B27D41" w:rsidRPr="00B44B20" w:rsidRDefault="00B27D41" w:rsidP="00B27D4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54"/>
        <w:gridCol w:w="7746"/>
      </w:tblGrid>
      <w:tr w:rsidR="00383709" w:rsidRPr="00B44B20" w14:paraId="00BFC8F0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0BF40230" w14:textId="77777777" w:rsidR="00383709" w:rsidRPr="00B44B20" w:rsidRDefault="00383709" w:rsidP="00882299">
            <w:pPr>
              <w:rPr>
                <w:rFonts w:ascii="Aptos Narrow" w:hAnsi="Aptos Narrow"/>
                <w:b/>
                <w:bCs/>
                <w:color w:val="000000"/>
              </w:rPr>
            </w:pPr>
            <w:r w:rsidRPr="00B44B20">
              <w:rPr>
                <w:rFonts w:ascii="Aptos Narrow" w:hAnsi="Aptos Narrow"/>
                <w:b/>
                <w:bCs/>
                <w:color w:val="000000"/>
              </w:rPr>
              <w:t>Correlates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B04A848" w14:textId="77777777" w:rsidR="00383709" w:rsidRPr="00B44B20" w:rsidRDefault="00383709" w:rsidP="00882299">
            <w:pPr>
              <w:rPr>
                <w:b/>
                <w:bCs/>
              </w:rPr>
            </w:pPr>
            <w:r w:rsidRPr="00B44B20">
              <w:rPr>
                <w:b/>
                <w:bCs/>
              </w:rPr>
              <w:t xml:space="preserve">Problematic Smartphone use </w:t>
            </w:r>
          </w:p>
          <w:p w14:paraId="6CB89883" w14:textId="77777777" w:rsidR="00383709" w:rsidRPr="00B44B20" w:rsidRDefault="00383709" w:rsidP="00882299">
            <w:pPr>
              <w:rPr>
                <w:sz w:val="20"/>
                <w:szCs w:val="20"/>
              </w:rPr>
            </w:pPr>
            <w:r w:rsidRPr="00B44B20">
              <w:rPr>
                <w:sz w:val="20"/>
                <w:szCs w:val="20"/>
              </w:rPr>
              <w:t>Number of studies (percentage, direction of association, study citation)</w:t>
            </w:r>
          </w:p>
        </w:tc>
      </w:tr>
      <w:tr w:rsidR="00383709" w:rsidRPr="00B44B20" w14:paraId="19D35ADD" w14:textId="77777777" w:rsidTr="00882299"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8C4F84" w14:textId="77777777" w:rsidR="00383709" w:rsidRPr="00B44B20" w:rsidRDefault="00383709" w:rsidP="00882299">
            <w:pPr>
              <w:rPr>
                <w:b/>
                <w:bCs/>
                <w:color w:val="000000" w:themeColor="text1"/>
              </w:rPr>
            </w:pPr>
            <w:r w:rsidRPr="00B44B20">
              <w:rPr>
                <w:b/>
                <w:bCs/>
                <w:color w:val="000000" w:themeColor="text1"/>
              </w:rPr>
              <w:t>Individual</w:t>
            </w:r>
          </w:p>
        </w:tc>
      </w:tr>
      <w:tr w:rsidR="00383709" w:rsidRPr="00B44B20" w14:paraId="4C182543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5C51A268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Ethnicity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42D04C9E" w14:textId="77777777" w:rsidR="00383709" w:rsidRPr="00B44B20" w:rsidRDefault="00383709" w:rsidP="00882299">
            <w:r w:rsidRPr="00B44B20">
              <w:rPr>
                <w:color w:val="000000" w:themeColor="text1"/>
              </w:rPr>
              <w:t>n= 1 (50% -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7&quot;],&quot;referencesOptions&quot;:{&quot;doc:68d8e6d573822d64bafecdd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355536776,&quot;citationText&quot;:&quot;&lt;span style=\&quot;font-family:Times New Roman;font-size:16px;color:#000000\&quot;&gt;&lt;sup&gt;39&lt;/sup&gt;&lt;/span&gt;&quot;}"/>
                <w:id w:val="1355536776"/>
                <w:placeholder>
                  <w:docPart w:val="10D0540C537A794A89DA2C2A93DC6D0E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9</w:t>
                </w:r>
              </w:sdtContent>
            </w:sdt>
            <w:r w:rsidRPr="00B44B20">
              <w:rPr>
                <w:rFonts w:ascii="Aptos" w:hAnsi="Aptos"/>
                <w:color w:val="000000"/>
              </w:rPr>
              <w:t>;</w:t>
            </w:r>
            <w:r w:rsidRPr="00B44B20">
              <w:rPr>
                <w:color w:val="000000" w:themeColor="text1"/>
              </w:rPr>
              <w:t xml:space="preserve"> 5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70820403,&quot;citationText&quot;:&quot;&lt;span style=\&quot;font-family:Times New Roman;font-size:16px;color:#000000\&quot;&gt;&lt;sup&gt;64&lt;/sup&gt;&lt;/span&gt;&quot;}"/>
                <w:id w:val="770820403"/>
                <w:placeholder>
                  <w:docPart w:val="4B572E6D7502574987E13196C6C783F7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</w:tc>
      </w:tr>
      <w:tr w:rsidR="00383709" w:rsidRPr="00B44B20" w14:paraId="6E810944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555A4957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Smartphone use (duration)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03BC6BD2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43ddab303626250702&quot;],&quot;referencesOptions&quot;:{&quot;doc:69ed8243ddab3036262507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729603874,&quot;citationText&quot;:&quot;&lt;span style=\&quot;font-family:Times New Roman;font-size:16px;color:#000000\&quot;&gt;&lt;sup&gt;38&lt;/sup&gt;&lt;/span&gt;&quot;}"/>
                <w:id w:val="-729603874"/>
                <w:placeholder>
                  <w:docPart w:val="F397A87F2C41A14687A517997F474159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8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</w:tc>
      </w:tr>
      <w:tr w:rsidR="00383709" w:rsidRPr="00B44B20" w14:paraId="1CB14D60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674D5576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Smartphone use (frequency)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1CD46EF4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43ddab303626250702&quot;],&quot;referencesOptions&quot;:{&quot;doc:69ed8243ddab3036262507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26698996,&quot;citationText&quot;:&quot;&lt;span style=\&quot;font-family:Times New Roman;font-size:16px;color:#000000\&quot;&gt;&lt;sup&gt;38&lt;/sup&gt;&lt;/span&gt;&quot;}"/>
                <w:id w:val="-626698996"/>
                <w:placeholder>
                  <w:docPart w:val="2FB11B11FA525643B9DF9C5CBFE9BF8A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8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</w:tc>
      </w:tr>
      <w:tr w:rsidR="00383709" w:rsidRPr="00B44B20" w14:paraId="7961524B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58F22155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Age at first smartphone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5BF5A254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43ddab303626250702&quot;],&quot;referencesOptions&quot;:{&quot;doc:69ed8243ddab3036262507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28212615,&quot;citationText&quot;:&quot;&lt;span style=\&quot;font-family:Times New Roman;font-size:16px;color:#000000\&quot;&gt;&lt;sup&gt;38&lt;/sup&gt;&lt;/span&gt;&quot;}"/>
                <w:id w:val="1528212615"/>
                <w:placeholder>
                  <w:docPart w:val="EE01EAC9742BEA4AA0C2E9EAA1092B2C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8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</w:tc>
      </w:tr>
      <w:tr w:rsidR="00383709" w:rsidRPr="00B44B20" w14:paraId="6129F5BB" w14:textId="77777777" w:rsidTr="00882299"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9F0906" w14:textId="77777777" w:rsidR="00383709" w:rsidRPr="00B44B20" w:rsidRDefault="00383709" w:rsidP="00882299">
            <w:pPr>
              <w:rPr>
                <w:b/>
                <w:bCs/>
                <w:color w:val="000000" w:themeColor="text1"/>
              </w:rPr>
            </w:pPr>
            <w:r w:rsidRPr="00B44B20">
              <w:rPr>
                <w:b/>
                <w:bCs/>
                <w:color w:val="000000" w:themeColor="text1"/>
              </w:rPr>
              <w:t>Interpersonal</w:t>
            </w:r>
          </w:p>
        </w:tc>
      </w:tr>
      <w:tr w:rsidR="00383709" w:rsidRPr="00B44B20" w14:paraId="1D25CD1B" w14:textId="77777777" w:rsidTr="00882299"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C4FCDF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rFonts w:ascii="Aptos Narrow" w:hAnsi="Aptos Narrow"/>
                <w:i/>
                <w:iCs/>
                <w:color w:val="000000"/>
              </w:rPr>
              <w:t>Family characteristics and structure</w:t>
            </w:r>
          </w:p>
        </w:tc>
      </w:tr>
      <w:tr w:rsidR="00383709" w:rsidRPr="00B44B20" w14:paraId="0386CF5B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4E3A5355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bookmarkStart w:id="0" w:name="_Hlk209247561"/>
            <w:r w:rsidRPr="00B44B20">
              <w:rPr>
                <w:rFonts w:ascii="Aptos Narrow" w:hAnsi="Aptos Narrow"/>
                <w:color w:val="000000"/>
              </w:rPr>
              <w:t>Employment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E9BCB82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Mother: n= 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5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31489101,&quot;citationText&quot;:&quot;&lt;span style=\&quot;font-family:Times New Roman;font-size:16px;color:#000000\&quot;&gt;&lt;sup&gt;59&lt;/sup&gt;&lt;/span&gt;&quot;}"/>
                <w:id w:val="431489101"/>
                <w:placeholder>
                  <w:docPart w:val="46E3D88E0A5E5247806CDE803A31F6F1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59</w:t>
                </w:r>
              </w:sdtContent>
            </w:sdt>
            <w:r w:rsidRPr="00B44B20">
              <w:rPr>
                <w:color w:val="000000" w:themeColor="text1"/>
              </w:rPr>
              <w:t>); +</w:t>
            </w:r>
          </w:p>
          <w:p w14:paraId="29DAF5B9" w14:textId="77777777" w:rsidR="00383709" w:rsidRPr="00B44B20" w:rsidRDefault="00383709" w:rsidP="00882299">
            <w:pPr>
              <w:rPr>
                <w:color w:val="000000" w:themeColor="text1"/>
              </w:rPr>
            </w:pPr>
          </w:p>
          <w:p w14:paraId="50117639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Father: n=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5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08443143,&quot;citationText&quot;:&quot;&lt;span style=\&quot;font-family:Times New Roman;font-size:16px;color:#000000\&quot;&gt;&lt;sup&gt;59&lt;/sup&gt;&lt;/span&gt;&quot;}"/>
                <w:id w:val="-1008443143"/>
                <w:placeholder>
                  <w:docPart w:val="099A9E1EDC5B9840B909C4B4FC6367FA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59</w:t>
                </w:r>
              </w:sdtContent>
            </w:sdt>
            <w:r w:rsidRPr="00B44B20">
              <w:rPr>
                <w:color w:val="000000" w:themeColor="text1"/>
              </w:rPr>
              <w:t>); +</w:t>
            </w:r>
          </w:p>
          <w:p w14:paraId="48F15581" w14:textId="77777777" w:rsidR="00383709" w:rsidRPr="00B44B20" w:rsidRDefault="00383709" w:rsidP="00882299">
            <w:pPr>
              <w:rPr>
                <w:color w:val="000000" w:themeColor="text1"/>
              </w:rPr>
            </w:pPr>
          </w:p>
          <w:p w14:paraId="6D6A05CF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Parents: n= 1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77b890d4b3b56567b486890&quot;],&quot;referencesOptions&quot;:{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320874983,&quot;citationText&quot;:&quot;&lt;span style=\&quot;font-family:Times New Roman;font-size:16px;color:#000000\&quot;&gt;&lt;sup&gt;21&lt;/sup&gt;&lt;/span&gt;&quot;}"/>
                <w:id w:val="-1320874983"/>
                <w:placeholder>
                  <w:docPart w:val="1A7CDB861C520F42A8DC2882D5433431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</w:t>
                </w:r>
              </w:sdtContent>
            </w:sdt>
            <w:r w:rsidRPr="00B44B20">
              <w:rPr>
                <w:color w:val="000000" w:themeColor="text1"/>
              </w:rPr>
              <w:t>); 0</w:t>
            </w:r>
          </w:p>
          <w:p w14:paraId="176DCF23" w14:textId="77777777" w:rsidR="00383709" w:rsidRPr="00B44B20" w:rsidRDefault="00383709" w:rsidP="00882299">
            <w:pPr>
              <w:rPr>
                <w:color w:val="000000" w:themeColor="text1"/>
              </w:rPr>
            </w:pPr>
          </w:p>
          <w:p w14:paraId="6AB02BA2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Overall (mother, father, parents): n= 2 (5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5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06729260,&quot;citationText&quot;:&quot;&lt;span style=\&quot;font-family:Times New Roman;font-size:16px;color:#000000\&quot;&gt;&lt;sup&gt;59&lt;/sup&gt;&lt;/span&gt;&quot;}"/>
                <w:id w:val="-1106729260"/>
                <w:placeholder>
                  <w:docPart w:val="5E809CCBEFAD1243B10206547F9A07DC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59</w:t>
                </w:r>
              </w:sdtContent>
            </w:sdt>
            <w:r w:rsidRPr="00B44B20">
              <w:rPr>
                <w:color w:val="000000" w:themeColor="text1"/>
              </w:rPr>
              <w:t>; 50%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77b890d4b3b56567b486890&quot;],&quot;referencesOptions&quot;:{&quot;doc:677b890d4b3b56567b486890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-503588963,&quot;citationText&quot;:&quot;&lt;span style=\&quot;font-family:Times New Roman;font-size:16px;color:#000000\&quot;&gt;&lt;sup&gt;21&lt;/sup&gt;&lt;/span&gt;&quot;}"/>
                <w:id w:val="-503588963"/>
                <w:placeholder>
                  <w:docPart w:val="2488EAC8FFAA9748B18A26D9C489C377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</w:t>
                </w:r>
              </w:sdtContent>
            </w:sdt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5&quot;,&quot;doc:677b890d4b3b56567b486890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43850090,&quot;citationText&quot;:&quot;&lt;span style=\&quot;font-family:Times New Roman;font-size:16px;color:#000000\&quot;&gt;&lt;sup&gt;21, 59&lt;/sup&gt;&lt;/span&gt;&quot;}"/>
                <w:id w:val="1143850090"/>
                <w:placeholder>
                  <w:docPart w:val="E10909C26211CC4CAF6A9C9A85D23F36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, 59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29C1BC70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65CD7FF1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Marriage status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17B22EFF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82719471,&quot;citationText&quot;:&quot;&lt;span style=\&quot;font-family:Times New Roman;font-size:16px;color:#000000\&quot;&gt;&lt;sup&gt;64&lt;/sup&gt;&lt;/span&gt;&quot;}"/>
                <w:id w:val="1982719471"/>
                <w:placeholder>
                  <w:docPart w:val="51248012F5B98240A8D1B2B04C0EF20D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</w:tc>
      </w:tr>
      <w:tr w:rsidR="00383709" w:rsidRPr="00B44B20" w14:paraId="1EA170D1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0866D953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Main caregiver (parent vs. grandparent)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6CAC0750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1 (100%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77b890d4b3b56567b486890&quot;],&quot;referencesOptions&quot;:{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85846338,&quot;citationText&quot;:&quot;&lt;span style=\&quot;font-family:Times New Roman;font-size:16px;color:#000000\&quot;&gt;&lt;sup&gt;21&lt;/sup&gt;&lt;/span&gt;&quot;}"/>
                <w:id w:val="1785846338"/>
                <w:placeholder>
                  <w:docPart w:val="7DF5400620D53D45B2A38D3BDB237C35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</w:t>
                </w:r>
              </w:sdtContent>
            </w:sdt>
            <w:r w:rsidRPr="00B44B20">
              <w:rPr>
                <w:color w:val="000000" w:themeColor="text1"/>
              </w:rPr>
              <w:t xml:space="preserve">); # </w:t>
            </w:r>
          </w:p>
        </w:tc>
      </w:tr>
      <w:tr w:rsidR="00383709" w:rsidRPr="00B44B20" w14:paraId="1987F577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3271B2DB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Number of children or family members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4EE7467C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77b890d4b3b56567b486890&quot;],&quot;referencesOptions&quot;:{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17718644,&quot;citationText&quot;:&quot;&lt;span style=\&quot;font-family:Times New Roman;font-size:16px;color:#000000\&quot;&gt;&lt;sup&gt;21&lt;/sup&gt;&lt;/span&gt;&quot;}"/>
                <w:id w:val="1617718644"/>
                <w:placeholder>
                  <w:docPart w:val="38619D310F604D44ACD62AF0EC7D10BC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</w:t>
                </w:r>
              </w:sdtContent>
            </w:sdt>
            <w:r w:rsidRPr="00B44B20">
              <w:rPr>
                <w:color w:val="000000" w:themeColor="text1"/>
              </w:rPr>
              <w:t xml:space="preserve">); #  </w:t>
            </w:r>
          </w:p>
        </w:tc>
      </w:tr>
      <w:tr w:rsidR="00383709" w:rsidRPr="00B44B20" w14:paraId="57D4E7CE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0FE097B9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Parent age (older)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36293E3E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Mother: n= 1 (100% -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03079277,&quot;citationText&quot;:&quot;&lt;span style=\&quot;font-family:Times New Roman;font-size:16px;color:#000000\&quot;&gt;&lt;sup&gt;64&lt;/sup&gt;&lt;/span&gt;&quot;}"/>
                <w:id w:val="2003079277"/>
                <w:placeholder>
                  <w:docPart w:val="4AD069EC930D3A46A28603185FBDA3F0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  <w:p w14:paraId="6745A68A" w14:textId="77777777" w:rsidR="00383709" w:rsidRPr="00B44B20" w:rsidRDefault="00383709" w:rsidP="00882299">
            <w:pPr>
              <w:rPr>
                <w:color w:val="000000" w:themeColor="text1"/>
              </w:rPr>
            </w:pPr>
          </w:p>
          <w:p w14:paraId="7612EA0D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Main caregiver: n 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77b890d4b3b56567b486890&quot;],&quot;referencesOptions&quot;:{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28506346,&quot;citationText&quot;:&quot;&lt;span style=\&quot;font-family:Times New Roman;font-size:16px;color:#000000\&quot;&gt;&lt;sup&gt;21&lt;/sup&gt;&lt;/span&gt;&quot;}"/>
                <w:id w:val="1128506346"/>
                <w:placeholder>
                  <w:docPart w:val="3774C6CD4F8727498C0777DEE75AD3A2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  <w:p w14:paraId="4EA9E078" w14:textId="77777777" w:rsidR="00383709" w:rsidRPr="00B44B20" w:rsidRDefault="00383709" w:rsidP="00882299">
            <w:pPr>
              <w:rPr>
                <w:color w:val="000000" w:themeColor="text1"/>
              </w:rPr>
            </w:pPr>
          </w:p>
          <w:p w14:paraId="66153D13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Overall (main caregiver and mother): n = 2 (50%-,50% 0); #</w:t>
            </w:r>
          </w:p>
        </w:tc>
      </w:tr>
      <w:tr w:rsidR="00383709" w:rsidRPr="00B44B20" w14:paraId="4B6C994C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1DCDA4E0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Presence of Siblings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753AF373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5&quot;],&quot;referencesOptions&quot;:{&quot;doc:68d8e6d473822d64bafecdc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73815047,&quot;citationText&quot;:&quot;&lt;span style=\&quot;font-family:Times New Roman;font-size:16px;color:#000000\&quot;&gt;&lt;sup&gt;59&lt;/sup&gt;&lt;/span&gt;&quot;}"/>
                <w:id w:val="-573815047"/>
                <w:placeholder>
                  <w:docPart w:val="02370B0524892E438CE1CF34197E6D9F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59</w:t>
                </w:r>
              </w:sdtContent>
            </w:sdt>
            <w:r w:rsidRPr="00B44B20">
              <w:rPr>
                <w:color w:val="000000" w:themeColor="text1"/>
              </w:rPr>
              <w:t xml:space="preserve">); #  </w:t>
            </w:r>
          </w:p>
          <w:p w14:paraId="719A66F4" w14:textId="77777777" w:rsidR="00383709" w:rsidRPr="00B44B20" w:rsidRDefault="00383709" w:rsidP="00882299">
            <w:pPr>
              <w:rPr>
                <w:color w:val="000000" w:themeColor="text1"/>
              </w:rPr>
            </w:pPr>
          </w:p>
        </w:tc>
      </w:tr>
      <w:tr w:rsidR="00383709" w:rsidRPr="00B44B20" w14:paraId="1A33006F" w14:textId="77777777" w:rsidTr="00882299"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041DFCA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rFonts w:ascii="Aptos Narrow" w:hAnsi="Aptos Narrow"/>
                <w:i/>
                <w:iCs/>
                <w:color w:val="000000"/>
              </w:rPr>
              <w:t>Family rules and behaviours</w:t>
            </w:r>
          </w:p>
        </w:tc>
      </w:tr>
      <w:bookmarkEnd w:id="0"/>
      <w:tr w:rsidR="00383709" w:rsidRPr="00B44B20" w14:paraId="5D732344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31A450B5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Ambiguous tablet rules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07B8F3F1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573822d64bafecdd7&quot;],&quot;referencesOptions&quot;:{&quot;doc:68d8e6d573822d64bafecdd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10165368,&quot;citationText&quot;:&quot;&lt;span style=\&quot;font-family:Times New Roman;font-size:16px;color:#000000\&quot;&gt;&lt;sup&gt;39&lt;/sup&gt;&lt;/span&gt;&quot;}"/>
                <w:id w:val="1610165368"/>
                <w:placeholder>
                  <w:docPart w:val="081F071FF61C404EAA43D28C61E69E48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9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24AE2A27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251CC2D1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Inconsistent mediation (irregular or unpredictable rules)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5B6AA0F8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874300703,&quot;citationText&quot;:&quot;&lt;span style=\&quot;font-family:Times New Roman;font-size:16px;color:#000000\&quot;&gt;&lt;sup&gt;64&lt;/sup&gt;&lt;/span&gt;&quot;}"/>
                <w:id w:val="-874300703"/>
                <w:placeholder>
                  <w:docPart w:val="31457F1654C4754AB5EAFD1C19189694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7D61A818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4893EEC3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Main caregiver's perception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6E3B8B73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,&quot;doc:677b890d4b3b56567b486890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77b890d4b3b56567b48689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19790339,&quot;citationText&quot;:&quot;&lt;span style=\&quot;font-family:Times New Roman;font-size:16px;color:#000000\&quot;&gt;&lt;sup&gt;21, 64&lt;/sup&gt;&lt;/span&gt;&quot;}"/>
                <w:id w:val="2119790339"/>
                <w:placeholder>
                  <w:docPart w:val="6E0562DF7B6D214BBE82CE6EB3416339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21, 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3335512B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267AA186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Mother-child attachment instability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49934E72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a&quot;],&quot;referencesOptions&quot;:{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17347374,&quot;citationText&quot;:&quot;&lt;span style=\&quot;font-family:Times New Roman;font-size:16px;color:#000000\&quot;&gt;&lt;sup&gt;34&lt;/sup&gt;&lt;/span&gt;&quot;}"/>
                <w:id w:val="-1717347374"/>
                <w:placeholder>
                  <w:docPart w:val="6F7E029E8C506F4C8700E0C6379BFA07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214B2E1D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1F77ABBA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Mothers' emotional intelligence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4D03AE86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-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a&quot;],&quot;referencesOptions&quot;:{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475108320,&quot;citationText&quot;:&quot;&lt;span style=\&quot;font-family:Times New Roman;font-size:16px;color:#000000\&quot;&gt;&lt;sup&gt;34&lt;/sup&gt;&lt;/span&gt;&quot;}"/>
                <w:id w:val="475108320"/>
                <w:placeholder>
                  <w:docPart w:val="3B3B396E47695D44AE9A90E46B2E7EA8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2CF3F427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5C34C36F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lastRenderedPageBreak/>
              <w:t xml:space="preserve">Mother’s negative parenting behaviour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6F3A5C4D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a&quot;],&quot;referencesOptions&quot;:{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822694628,&quot;citationText&quot;:&quot;&lt;span style=\&quot;font-family:Times New Roman;font-size:16px;color:#000000\&quot;&gt;&lt;sup&gt;34&lt;/sup&gt;&lt;/span&gt;&quot;}"/>
                <w:id w:val="1822694628"/>
                <w:placeholder>
                  <w:docPart w:val="D911C7599F5B9C48AF887BC39FD92388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794EBD00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25EA5183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Mother psychological aggression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945E429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28146769,&quot;citationText&quot;:&quot;&lt;span style=\&quot;font-family:Times New Roman;font-size:16px;color:#000000\&quot;&gt;&lt;sup&gt;64&lt;/sup&gt;&lt;/span&gt;&quot;}"/>
                <w:id w:val="528146769"/>
                <w:placeholder>
                  <w:docPart w:val="01BF876DD5CF36428E65669A1DA7FA9C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0DDB5E79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5CB5AD79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Nonviolent discipline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40CCDA31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5721242,&quot;citationText&quot;:&quot;&lt;span style=\&quot;font-family:Times New Roman;font-size:16px;color:#000000\&quot;&gt;&lt;sup&gt;64&lt;/sup&gt;&lt;/span&gt;&quot;}"/>
                <w:id w:val="75721242"/>
                <w:placeholder>
                  <w:docPart w:val="E356D24A1EADD548A19F3D090FCB97A1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6DE8AFCF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33C4052D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No tablet rules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02075230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65423209,&quot;citationText&quot;:&quot;&lt;span style=\&quot;font-family:Times New Roman;font-size:16px;color:#000000\&quot;&gt;&lt;sup&gt;64&lt;/sup&gt;&lt;/span&gt;&quot;}"/>
                <w:id w:val="-1465423209"/>
                <w:placeholder>
                  <w:docPart w:val="923DC53C722D4240BC38CA98C927D9D4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1240D108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12AD9722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Parent efficacy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88BB238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-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a&quot;],&quot;referencesOptions&quot;:{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655527681,&quot;citationText&quot;:&quot;&lt;span style=\&quot;font-family:Times New Roman;font-size:16px;color:#000000\&quot;&gt;&lt;sup&gt;34&lt;/sup&gt;&lt;/span&gt;&quot;}"/>
                <w:id w:val="-1655527681"/>
                <w:placeholder>
                  <w:docPart w:val="49DECEE690C61D48B6C4FCD5CCDFD497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7E76ADDC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5B9FECB5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Parent smartphone addiction proneness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148BC90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43ddab303626250702&quot;],&quot;referencesOptions&quot;:{&quot;doc:69ed8243ddab3036262507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921366576,&quot;citationText&quot;:&quot;&lt;span style=\&quot;font-family:Times New Roman;font-size:16px;color:#000000\&quot;&gt;&lt;sup&gt;38&lt;/sup&gt;&lt;/span&gt;&quot;}"/>
                <w:id w:val="921366576"/>
                <w:placeholder>
                  <w:docPart w:val="B997BC66C1B0DA46A19D0E283BBCBE4E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8</w:t>
                </w:r>
              </w:sdtContent>
            </w:sdt>
            <w:proofErr w:type="gramStart"/>
            <w:r w:rsidRPr="00B44B20">
              <w:rPr>
                <w:color w:val="000000" w:themeColor="text1"/>
              </w:rPr>
              <w:t>);#</w:t>
            </w:r>
            <w:proofErr w:type="gramEnd"/>
          </w:p>
        </w:tc>
      </w:tr>
      <w:tr w:rsidR="00383709" w:rsidRPr="00B44B20" w14:paraId="352EF51C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29F8D10D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>Parental control over children’s smartphone use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4978AA6D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-)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9ed8243ddab303626250702&quot;],&quot;referencesOptions&quot;:{&quot;doc:69ed8243ddab30362625070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984467400,&quot;citationText&quot;:&quot;&lt;span style=\&quot;font-family:Times New Roman;font-size:16px;color:#000000\&quot;&gt;&lt;sup&gt;38&lt;/sup&gt;&lt;/span&gt;&quot;}"/>
                <w:id w:val="-984467400"/>
                <w:placeholder>
                  <w:docPart w:val="2E3E352C96739A419CC7F4D8791B1C78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8</w:t>
                </w:r>
              </w:sdtContent>
            </w:sdt>
            <w:r w:rsidRPr="00B44B20">
              <w:rPr>
                <w:color w:val="000000" w:themeColor="text1"/>
              </w:rPr>
              <w:t>; #</w:t>
            </w:r>
          </w:p>
        </w:tc>
      </w:tr>
      <w:tr w:rsidR="00383709" w:rsidRPr="00B44B20" w14:paraId="6DA2CCB9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657E0105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Parental stress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DFA1275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a&quot;],&quot;referencesOptions&quot;:{&quot;doc:68d8e6d473822d64bafecdc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496801460,&quot;citationText&quot;:&quot;&lt;span style=\&quot;font-family:Times New Roman;font-size:16px;color:#000000\&quot;&gt;&lt;sup&gt;34&lt;/sup&gt;&lt;/span&gt;&quot;}"/>
                <w:id w:val="-1496801460"/>
                <w:placeholder>
                  <w:docPart w:val="01D1F484A1D8AA489E83355D43C8B70E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3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3FBC63C0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1994B438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Physical assault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78D2881B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-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99465838,&quot;citationText&quot;:&quot;&lt;span style=\&quot;font-family:Times New Roman;font-size:16px;color:#000000\&quot;&gt;&lt;sup&gt;64&lt;/sup&gt;&lt;/span&gt;&quot;}"/>
                <w:id w:val="-1199465838"/>
                <w:placeholder>
                  <w:docPart w:val="3FFC81A37B44FC468FF5E5ABF4CF2206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4646DBA9" w14:textId="77777777" w:rsidTr="00882299">
        <w:tc>
          <w:tcPr>
            <w:tcW w:w="2485" w:type="pct"/>
            <w:tcBorders>
              <w:left w:val="nil"/>
              <w:bottom w:val="single" w:sz="4" w:space="0" w:color="auto"/>
              <w:right w:val="nil"/>
            </w:tcBorders>
          </w:tcPr>
          <w:p w14:paraId="394BA4D3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Purpose of providing mobile devices to the children (tantrum; education; technology) </w:t>
            </w:r>
          </w:p>
        </w:tc>
        <w:tc>
          <w:tcPr>
            <w:tcW w:w="2515" w:type="pct"/>
            <w:tcBorders>
              <w:left w:val="nil"/>
              <w:bottom w:val="single" w:sz="4" w:space="0" w:color="auto"/>
              <w:right w:val="nil"/>
            </w:tcBorders>
          </w:tcPr>
          <w:p w14:paraId="25FF17F5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+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7&quot;],&quot;referencesOptions&quot;:{&quot;doc:68d8e6d473822d64bafecdc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36522552,&quot;citationText&quot;:&quot;&lt;span style=\&quot;font-family:Times New Roman;font-size:16px;color:#000000\&quot;&gt;&lt;sup&gt;54&lt;/sup&gt;&lt;/span&gt;&quot;}"/>
                <w:id w:val="736522552"/>
                <w:placeholder>
                  <w:docPart w:val="372A9E5D1417BE43BBA270F888A831BC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5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  <w:tr w:rsidR="00383709" w:rsidRPr="00B44B20" w14:paraId="5874EB05" w14:textId="77777777" w:rsidTr="00882299">
        <w:tc>
          <w:tcPr>
            <w:tcW w:w="2485" w:type="pct"/>
            <w:tcBorders>
              <w:left w:val="nil"/>
              <w:right w:val="nil"/>
            </w:tcBorders>
          </w:tcPr>
          <w:p w14:paraId="2765AB14" w14:textId="77777777" w:rsidR="00383709" w:rsidRPr="00B44B20" w:rsidRDefault="00383709" w:rsidP="00882299">
            <w:pPr>
              <w:rPr>
                <w:rFonts w:ascii="Aptos Narrow" w:hAnsi="Aptos Narrow"/>
                <w:color w:val="000000"/>
              </w:rPr>
            </w:pPr>
            <w:r w:rsidRPr="00B44B20">
              <w:rPr>
                <w:rFonts w:ascii="Aptos Narrow" w:hAnsi="Aptos Narrow"/>
                <w:color w:val="000000"/>
              </w:rPr>
              <w:t xml:space="preserve">Restrictive mediation (setting rules) </w:t>
            </w:r>
          </w:p>
        </w:tc>
        <w:tc>
          <w:tcPr>
            <w:tcW w:w="2515" w:type="pct"/>
            <w:tcBorders>
              <w:left w:val="nil"/>
              <w:right w:val="nil"/>
            </w:tcBorders>
          </w:tcPr>
          <w:p w14:paraId="0260D917" w14:textId="77777777" w:rsidR="00383709" w:rsidRPr="00B44B20" w:rsidRDefault="00383709" w:rsidP="00882299">
            <w:pPr>
              <w:rPr>
                <w:color w:val="000000" w:themeColor="text1"/>
              </w:rPr>
            </w:pPr>
            <w:r w:rsidRPr="00B44B20">
              <w:rPr>
                <w:color w:val="000000" w:themeColor="text1"/>
              </w:rPr>
              <w:t>n= 1 (100% 0</w:t>
            </w:r>
            <w:sdt>
              <w:sdtPr>
                <w:rPr>
                  <w:rFonts w:ascii="Aptos" w:hAnsi="Aptos"/>
                  <w:color w:val="000000"/>
                </w:rPr>
                <w:alias w:val="Citation"/>
                <w:tag w:val="{&quot;referencesIds&quot;:[&quot;doc:68d8e6d473822d64bafecdc6&quot;],&quot;referencesOptions&quot;:{&quot;doc:68d8e6d473822d64bafecdc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880928214,&quot;citationText&quot;:&quot;&lt;span style=\&quot;font-family:Times New Roman;font-size:16px;color:#000000\&quot;&gt;&lt;sup&gt;64&lt;/sup&gt;&lt;/span&gt;&quot;}"/>
                <w:id w:val="-1880928214"/>
                <w:placeholder>
                  <w:docPart w:val="F2435409E0EF894BA018A8A62118AFD9"/>
                </w:placeholder>
              </w:sdtPr>
              <w:sdtContent>
                <w:r w:rsidRPr="00B44B20">
                  <w:rPr>
                    <w:rFonts w:eastAsia="Times New Roman"/>
                    <w:color w:val="000000"/>
                    <w:vertAlign w:val="superscript"/>
                  </w:rPr>
                  <w:t>64</w:t>
                </w:r>
              </w:sdtContent>
            </w:sdt>
            <w:r w:rsidRPr="00B44B20">
              <w:rPr>
                <w:color w:val="000000" w:themeColor="text1"/>
              </w:rPr>
              <w:t>); #</w:t>
            </w:r>
          </w:p>
        </w:tc>
      </w:tr>
    </w:tbl>
    <w:p w14:paraId="49D4ADE1" w14:textId="77777777" w:rsidR="00B27D41" w:rsidRPr="00B44B20" w:rsidRDefault="00B27D41" w:rsidP="00B27D41"/>
    <w:p w14:paraId="671F8B8D" w14:textId="77777777" w:rsidR="00B27D41" w:rsidRPr="00B44B20" w:rsidRDefault="00B27D41" w:rsidP="00B27D41"/>
    <w:p w14:paraId="40398DB1" w14:textId="77777777" w:rsidR="00B27D41" w:rsidRPr="00B44B20" w:rsidRDefault="00B27D41" w:rsidP="00B27D41">
      <w:pPr>
        <w:rPr>
          <w:sz w:val="22"/>
          <w:szCs w:val="22"/>
        </w:rPr>
      </w:pPr>
      <w:r w:rsidRPr="00B44B20">
        <w:rPr>
          <w:rFonts w:cs="Times New Roman"/>
          <w:kern w:val="0"/>
          <w:sz w:val="22"/>
          <w:szCs w:val="22"/>
        </w:rPr>
        <w:t xml:space="preserve">Note </w:t>
      </w:r>
      <w:proofErr w:type="gramStart"/>
      <w:r w:rsidRPr="00B44B20">
        <w:rPr>
          <w:rFonts w:cs="Times New Roman"/>
          <w:kern w:val="0"/>
          <w:sz w:val="22"/>
          <w:szCs w:val="22"/>
        </w:rPr>
        <w:t>1 :</w:t>
      </w:r>
      <w:proofErr w:type="gramEnd"/>
      <w:r w:rsidRPr="00B44B20">
        <w:rPr>
          <w:rFonts w:cs="Times New Roman"/>
          <w:kern w:val="0"/>
          <w:sz w:val="22"/>
          <w:szCs w:val="22"/>
        </w:rPr>
        <w:t xml:space="preserve"> Association codes: </w:t>
      </w:r>
      <w:proofErr w:type="gramStart"/>
      <w:r w:rsidRPr="00B44B20">
        <w:rPr>
          <w:rFonts w:cs="Times New Roman"/>
          <w:kern w:val="0"/>
          <w:sz w:val="22"/>
          <w:szCs w:val="22"/>
        </w:rPr>
        <w:t>0 .</w:t>
      </w:r>
      <w:proofErr w:type="gramEnd"/>
      <w:r w:rsidRPr="00B44B20">
        <w:rPr>
          <w:rFonts w:cs="Times New Roman"/>
          <w:kern w:val="0"/>
          <w:sz w:val="22"/>
          <w:szCs w:val="22"/>
        </w:rPr>
        <w:t xml:space="preserve"> no association</w:t>
      </w:r>
      <w:proofErr w:type="gramStart"/>
      <w:r w:rsidRPr="00B44B20">
        <w:rPr>
          <w:rFonts w:cs="Times New Roman"/>
          <w:kern w:val="0"/>
          <w:sz w:val="22"/>
          <w:szCs w:val="22"/>
        </w:rPr>
        <w:t>; ?</w:t>
      </w:r>
      <w:proofErr w:type="gramEnd"/>
      <w:r w:rsidRPr="00B44B20">
        <w:rPr>
          <w:rFonts w:cs="Times New Roman"/>
          <w:kern w:val="0"/>
          <w:sz w:val="22"/>
          <w:szCs w:val="22"/>
        </w:rPr>
        <w:t xml:space="preserve"> . inconsistent; </w:t>
      </w:r>
      <w:proofErr w:type="gramStart"/>
      <w:r w:rsidRPr="00B44B20">
        <w:rPr>
          <w:rFonts w:cs="Times New Roman"/>
          <w:kern w:val="0"/>
          <w:sz w:val="22"/>
          <w:szCs w:val="22"/>
        </w:rPr>
        <w:t>– .</w:t>
      </w:r>
      <w:proofErr w:type="gramEnd"/>
      <w:r w:rsidRPr="00B44B20">
        <w:rPr>
          <w:rFonts w:cs="Times New Roman"/>
          <w:kern w:val="0"/>
          <w:sz w:val="22"/>
          <w:szCs w:val="22"/>
        </w:rPr>
        <w:t xml:space="preserve"> negative; + positive; # insufficient data (&lt;3 studies) to derive an association</w:t>
      </w:r>
    </w:p>
    <w:p w14:paraId="7AFDA799" w14:textId="77777777" w:rsidR="00B27D41" w:rsidRPr="00ED2C43" w:rsidRDefault="00B27D41" w:rsidP="00B27D41">
      <w:pPr>
        <w:rPr>
          <w:rFonts w:cs="Times New Roman"/>
          <w:kern w:val="0"/>
          <w:sz w:val="22"/>
          <w:szCs w:val="22"/>
        </w:rPr>
      </w:pPr>
      <w:r w:rsidRPr="00B44B20">
        <w:rPr>
          <w:rFonts w:cs="Times New Roman"/>
          <w:sz w:val="22"/>
          <w:szCs w:val="22"/>
        </w:rPr>
        <w:t xml:space="preserve">Note 2: </w:t>
      </w:r>
      <w:r w:rsidRPr="00B44B20">
        <w:rPr>
          <w:rFonts w:cs="Times New Roman"/>
          <w:kern w:val="0"/>
          <w:sz w:val="22"/>
          <w:szCs w:val="22"/>
        </w:rPr>
        <w:t>If the same study provides correlations with maternal, paternal or parental, the calculation of overall association prioritises the maternal correlation first, followed by the paternal, and then the parental.</w:t>
      </w:r>
    </w:p>
    <w:p w14:paraId="701392CA" w14:textId="77777777" w:rsidR="00B27D41" w:rsidRDefault="00B27D41" w:rsidP="00B27D41">
      <w:pPr>
        <w:rPr>
          <w:rFonts w:ascii="Times New Roman" w:hAnsi="Times New Roman" w:cs="Times New Roman"/>
          <w:sz w:val="22"/>
          <w:szCs w:val="22"/>
        </w:rPr>
      </w:pPr>
    </w:p>
    <w:p w14:paraId="39F3331D" w14:textId="77777777" w:rsidR="00B27D41" w:rsidRDefault="00B27D41" w:rsidP="00B27D41"/>
    <w:p w14:paraId="41FCB062" w14:textId="77777777" w:rsidR="00B27D41" w:rsidRPr="00616B6F" w:rsidRDefault="00B27D41" w:rsidP="00B27D41"/>
    <w:p w14:paraId="16077912" w14:textId="77777777" w:rsidR="00B27D41" w:rsidRDefault="00B27D41" w:rsidP="00B27D41"/>
    <w:p w14:paraId="37BC565F" w14:textId="77777777" w:rsidR="00B27D41" w:rsidRPr="002526A9" w:rsidRDefault="00B27D41" w:rsidP="00B27D41"/>
    <w:p w14:paraId="4F4A4224" w14:textId="77777777" w:rsidR="00B27D41" w:rsidRDefault="00B27D41" w:rsidP="00B27D41">
      <w:pPr>
        <w:rPr>
          <w:rFonts w:ascii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019F7ED2" w14:textId="77777777" w:rsidR="00905269" w:rsidRPr="00B27D41" w:rsidRDefault="00905269" w:rsidP="00B27D41"/>
    <w:sectPr w:rsidR="00905269" w:rsidRPr="00B27D41" w:rsidSect="0037503A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3A"/>
    <w:rsid w:val="000003A4"/>
    <w:rsid w:val="000008E8"/>
    <w:rsid w:val="00001899"/>
    <w:rsid w:val="00002723"/>
    <w:rsid w:val="00004041"/>
    <w:rsid w:val="0000643D"/>
    <w:rsid w:val="000073AC"/>
    <w:rsid w:val="00011342"/>
    <w:rsid w:val="00012D71"/>
    <w:rsid w:val="00013C6A"/>
    <w:rsid w:val="000144DC"/>
    <w:rsid w:val="0001616C"/>
    <w:rsid w:val="00016FD7"/>
    <w:rsid w:val="0002093A"/>
    <w:rsid w:val="00021982"/>
    <w:rsid w:val="00024672"/>
    <w:rsid w:val="0002573E"/>
    <w:rsid w:val="00030C9D"/>
    <w:rsid w:val="00031256"/>
    <w:rsid w:val="00031597"/>
    <w:rsid w:val="000317BC"/>
    <w:rsid w:val="000336C6"/>
    <w:rsid w:val="0003394B"/>
    <w:rsid w:val="00034B51"/>
    <w:rsid w:val="00034F47"/>
    <w:rsid w:val="000406B7"/>
    <w:rsid w:val="0004197E"/>
    <w:rsid w:val="00041DE6"/>
    <w:rsid w:val="00043CA1"/>
    <w:rsid w:val="0004623C"/>
    <w:rsid w:val="00047026"/>
    <w:rsid w:val="00056BEA"/>
    <w:rsid w:val="00063738"/>
    <w:rsid w:val="00064310"/>
    <w:rsid w:val="00065029"/>
    <w:rsid w:val="0006669F"/>
    <w:rsid w:val="00066FE0"/>
    <w:rsid w:val="00067854"/>
    <w:rsid w:val="0007144C"/>
    <w:rsid w:val="00073265"/>
    <w:rsid w:val="00073957"/>
    <w:rsid w:val="00077E89"/>
    <w:rsid w:val="0008017D"/>
    <w:rsid w:val="00083EDF"/>
    <w:rsid w:val="00085C11"/>
    <w:rsid w:val="00085CAB"/>
    <w:rsid w:val="000903C4"/>
    <w:rsid w:val="000906D6"/>
    <w:rsid w:val="00090DFA"/>
    <w:rsid w:val="00090FEB"/>
    <w:rsid w:val="000921C5"/>
    <w:rsid w:val="0009426E"/>
    <w:rsid w:val="00094BBB"/>
    <w:rsid w:val="00095766"/>
    <w:rsid w:val="00095945"/>
    <w:rsid w:val="000A00BD"/>
    <w:rsid w:val="000A02F1"/>
    <w:rsid w:val="000A25DF"/>
    <w:rsid w:val="000A2A63"/>
    <w:rsid w:val="000A73FC"/>
    <w:rsid w:val="000A7854"/>
    <w:rsid w:val="000B14E8"/>
    <w:rsid w:val="000B275E"/>
    <w:rsid w:val="000B3347"/>
    <w:rsid w:val="000B3675"/>
    <w:rsid w:val="000C2131"/>
    <w:rsid w:val="000C24C5"/>
    <w:rsid w:val="000C24F5"/>
    <w:rsid w:val="000C28E1"/>
    <w:rsid w:val="000C29E3"/>
    <w:rsid w:val="000C339B"/>
    <w:rsid w:val="000C5692"/>
    <w:rsid w:val="000C5B39"/>
    <w:rsid w:val="000C7743"/>
    <w:rsid w:val="000D2F74"/>
    <w:rsid w:val="000D3882"/>
    <w:rsid w:val="000D6CB3"/>
    <w:rsid w:val="000D7B84"/>
    <w:rsid w:val="000E0077"/>
    <w:rsid w:val="000E0AA3"/>
    <w:rsid w:val="000E0E69"/>
    <w:rsid w:val="000E4F30"/>
    <w:rsid w:val="000F5071"/>
    <w:rsid w:val="001008F6"/>
    <w:rsid w:val="001036C9"/>
    <w:rsid w:val="00103D2C"/>
    <w:rsid w:val="001055CC"/>
    <w:rsid w:val="00105FBF"/>
    <w:rsid w:val="00106587"/>
    <w:rsid w:val="0011095C"/>
    <w:rsid w:val="00112832"/>
    <w:rsid w:val="00116D28"/>
    <w:rsid w:val="00120CD5"/>
    <w:rsid w:val="00121A6D"/>
    <w:rsid w:val="00121ADF"/>
    <w:rsid w:val="001260A3"/>
    <w:rsid w:val="0013002C"/>
    <w:rsid w:val="00132215"/>
    <w:rsid w:val="00133AA1"/>
    <w:rsid w:val="001404A3"/>
    <w:rsid w:val="0014076E"/>
    <w:rsid w:val="00141775"/>
    <w:rsid w:val="00142838"/>
    <w:rsid w:val="00143603"/>
    <w:rsid w:val="0014661C"/>
    <w:rsid w:val="00146E71"/>
    <w:rsid w:val="0014748F"/>
    <w:rsid w:val="001529AF"/>
    <w:rsid w:val="00152BBE"/>
    <w:rsid w:val="001543A9"/>
    <w:rsid w:val="00154493"/>
    <w:rsid w:val="00156F1A"/>
    <w:rsid w:val="00157196"/>
    <w:rsid w:val="00157C40"/>
    <w:rsid w:val="0016503B"/>
    <w:rsid w:val="00165515"/>
    <w:rsid w:val="00165D98"/>
    <w:rsid w:val="0016685F"/>
    <w:rsid w:val="00170511"/>
    <w:rsid w:val="00175861"/>
    <w:rsid w:val="00176E53"/>
    <w:rsid w:val="00177BB1"/>
    <w:rsid w:val="00181122"/>
    <w:rsid w:val="00181D4E"/>
    <w:rsid w:val="0018329E"/>
    <w:rsid w:val="00183792"/>
    <w:rsid w:val="00183F53"/>
    <w:rsid w:val="0018416E"/>
    <w:rsid w:val="001853BF"/>
    <w:rsid w:val="00185612"/>
    <w:rsid w:val="001863F0"/>
    <w:rsid w:val="0018773A"/>
    <w:rsid w:val="00187BDE"/>
    <w:rsid w:val="00191BE3"/>
    <w:rsid w:val="00193D7B"/>
    <w:rsid w:val="00197B23"/>
    <w:rsid w:val="00197DF1"/>
    <w:rsid w:val="001A3A8D"/>
    <w:rsid w:val="001A55F5"/>
    <w:rsid w:val="001A57BB"/>
    <w:rsid w:val="001A5A65"/>
    <w:rsid w:val="001A5F26"/>
    <w:rsid w:val="001A6C98"/>
    <w:rsid w:val="001B2BC5"/>
    <w:rsid w:val="001B427B"/>
    <w:rsid w:val="001B51D6"/>
    <w:rsid w:val="001C0BD6"/>
    <w:rsid w:val="001C2F2C"/>
    <w:rsid w:val="001C5EDC"/>
    <w:rsid w:val="001C66A2"/>
    <w:rsid w:val="001D0DFE"/>
    <w:rsid w:val="001D1F12"/>
    <w:rsid w:val="001D36B5"/>
    <w:rsid w:val="001D3B0D"/>
    <w:rsid w:val="001D4F3D"/>
    <w:rsid w:val="001D5230"/>
    <w:rsid w:val="001E16CF"/>
    <w:rsid w:val="001E40D3"/>
    <w:rsid w:val="001E4A88"/>
    <w:rsid w:val="001E7465"/>
    <w:rsid w:val="001F03AC"/>
    <w:rsid w:val="001F1CF8"/>
    <w:rsid w:val="001F6D98"/>
    <w:rsid w:val="001F747E"/>
    <w:rsid w:val="001F79B5"/>
    <w:rsid w:val="00201570"/>
    <w:rsid w:val="002043B5"/>
    <w:rsid w:val="002051F0"/>
    <w:rsid w:val="0020550C"/>
    <w:rsid w:val="00206A95"/>
    <w:rsid w:val="00206C9C"/>
    <w:rsid w:val="00207E16"/>
    <w:rsid w:val="002111D4"/>
    <w:rsid w:val="00214BB5"/>
    <w:rsid w:val="00215911"/>
    <w:rsid w:val="00215919"/>
    <w:rsid w:val="002160CF"/>
    <w:rsid w:val="002161F0"/>
    <w:rsid w:val="002200DC"/>
    <w:rsid w:val="002204BD"/>
    <w:rsid w:val="00221BAC"/>
    <w:rsid w:val="002237B5"/>
    <w:rsid w:val="00223DF7"/>
    <w:rsid w:val="00225906"/>
    <w:rsid w:val="00235CE3"/>
    <w:rsid w:val="00241371"/>
    <w:rsid w:val="0024173C"/>
    <w:rsid w:val="00241E0B"/>
    <w:rsid w:val="002426FA"/>
    <w:rsid w:val="00243100"/>
    <w:rsid w:val="0024334C"/>
    <w:rsid w:val="002435A9"/>
    <w:rsid w:val="00243D49"/>
    <w:rsid w:val="002466EF"/>
    <w:rsid w:val="00251559"/>
    <w:rsid w:val="00251B50"/>
    <w:rsid w:val="002526A9"/>
    <w:rsid w:val="00255C2B"/>
    <w:rsid w:val="00256AEC"/>
    <w:rsid w:val="00263E11"/>
    <w:rsid w:val="00263FAF"/>
    <w:rsid w:val="002658EB"/>
    <w:rsid w:val="002675AE"/>
    <w:rsid w:val="00267D56"/>
    <w:rsid w:val="00270FAB"/>
    <w:rsid w:val="0027105B"/>
    <w:rsid w:val="0027148F"/>
    <w:rsid w:val="00271D22"/>
    <w:rsid w:val="00272C00"/>
    <w:rsid w:val="00272D20"/>
    <w:rsid w:val="002746D2"/>
    <w:rsid w:val="002827A0"/>
    <w:rsid w:val="00287F2F"/>
    <w:rsid w:val="00290918"/>
    <w:rsid w:val="002935E9"/>
    <w:rsid w:val="002938C5"/>
    <w:rsid w:val="00294863"/>
    <w:rsid w:val="00294C3A"/>
    <w:rsid w:val="002967D5"/>
    <w:rsid w:val="002A183B"/>
    <w:rsid w:val="002A4C21"/>
    <w:rsid w:val="002A4DD1"/>
    <w:rsid w:val="002A59E3"/>
    <w:rsid w:val="002B5619"/>
    <w:rsid w:val="002B6EC7"/>
    <w:rsid w:val="002B78F3"/>
    <w:rsid w:val="002C12C8"/>
    <w:rsid w:val="002C2D32"/>
    <w:rsid w:val="002C4068"/>
    <w:rsid w:val="002D0AC6"/>
    <w:rsid w:val="002D0FCF"/>
    <w:rsid w:val="002D251B"/>
    <w:rsid w:val="002D3EBA"/>
    <w:rsid w:val="002D4228"/>
    <w:rsid w:val="002D43C4"/>
    <w:rsid w:val="002E09A1"/>
    <w:rsid w:val="002E39CC"/>
    <w:rsid w:val="002E5A0C"/>
    <w:rsid w:val="002E6290"/>
    <w:rsid w:val="002E690B"/>
    <w:rsid w:val="002E750F"/>
    <w:rsid w:val="002F0D0E"/>
    <w:rsid w:val="002F72C6"/>
    <w:rsid w:val="002F7930"/>
    <w:rsid w:val="00300089"/>
    <w:rsid w:val="00302976"/>
    <w:rsid w:val="00305EA8"/>
    <w:rsid w:val="00306C7A"/>
    <w:rsid w:val="003110CF"/>
    <w:rsid w:val="00311408"/>
    <w:rsid w:val="00311A0D"/>
    <w:rsid w:val="0031441E"/>
    <w:rsid w:val="0031489F"/>
    <w:rsid w:val="0031566C"/>
    <w:rsid w:val="0031576B"/>
    <w:rsid w:val="00323005"/>
    <w:rsid w:val="003268EF"/>
    <w:rsid w:val="00330578"/>
    <w:rsid w:val="0033086E"/>
    <w:rsid w:val="00331C01"/>
    <w:rsid w:val="00332D7E"/>
    <w:rsid w:val="00332F70"/>
    <w:rsid w:val="00333B68"/>
    <w:rsid w:val="00335555"/>
    <w:rsid w:val="00336DAA"/>
    <w:rsid w:val="00337C59"/>
    <w:rsid w:val="0034246E"/>
    <w:rsid w:val="00342CF2"/>
    <w:rsid w:val="003442AB"/>
    <w:rsid w:val="00346625"/>
    <w:rsid w:val="0034678B"/>
    <w:rsid w:val="00347159"/>
    <w:rsid w:val="00350A1F"/>
    <w:rsid w:val="00353704"/>
    <w:rsid w:val="003574C4"/>
    <w:rsid w:val="00361114"/>
    <w:rsid w:val="003623E3"/>
    <w:rsid w:val="00364337"/>
    <w:rsid w:val="00364543"/>
    <w:rsid w:val="0036462A"/>
    <w:rsid w:val="003655BA"/>
    <w:rsid w:val="00367CB8"/>
    <w:rsid w:val="00370E59"/>
    <w:rsid w:val="00374F65"/>
    <w:rsid w:val="0037503A"/>
    <w:rsid w:val="00380934"/>
    <w:rsid w:val="00383709"/>
    <w:rsid w:val="0038397D"/>
    <w:rsid w:val="0038408C"/>
    <w:rsid w:val="0038435B"/>
    <w:rsid w:val="00385E23"/>
    <w:rsid w:val="003862C5"/>
    <w:rsid w:val="00386313"/>
    <w:rsid w:val="00387D21"/>
    <w:rsid w:val="00390602"/>
    <w:rsid w:val="003908A7"/>
    <w:rsid w:val="00391F77"/>
    <w:rsid w:val="003925DA"/>
    <w:rsid w:val="0039562B"/>
    <w:rsid w:val="00397C68"/>
    <w:rsid w:val="003A05DE"/>
    <w:rsid w:val="003A2BE0"/>
    <w:rsid w:val="003A2F7B"/>
    <w:rsid w:val="003A337C"/>
    <w:rsid w:val="003A4C6E"/>
    <w:rsid w:val="003A6D90"/>
    <w:rsid w:val="003A76B4"/>
    <w:rsid w:val="003B52E4"/>
    <w:rsid w:val="003B6BFE"/>
    <w:rsid w:val="003B7761"/>
    <w:rsid w:val="003C01B7"/>
    <w:rsid w:val="003C0ACD"/>
    <w:rsid w:val="003C4B9C"/>
    <w:rsid w:val="003C5B45"/>
    <w:rsid w:val="003C5DE8"/>
    <w:rsid w:val="003C614F"/>
    <w:rsid w:val="003C6FC2"/>
    <w:rsid w:val="003D37AA"/>
    <w:rsid w:val="003D49AE"/>
    <w:rsid w:val="003D5A90"/>
    <w:rsid w:val="003D6167"/>
    <w:rsid w:val="003E2842"/>
    <w:rsid w:val="003E34D0"/>
    <w:rsid w:val="003E4F05"/>
    <w:rsid w:val="003E7423"/>
    <w:rsid w:val="003F483A"/>
    <w:rsid w:val="003F521A"/>
    <w:rsid w:val="003F5B06"/>
    <w:rsid w:val="003F610E"/>
    <w:rsid w:val="003F709E"/>
    <w:rsid w:val="004028E1"/>
    <w:rsid w:val="00405092"/>
    <w:rsid w:val="00406C38"/>
    <w:rsid w:val="00410443"/>
    <w:rsid w:val="00410C8E"/>
    <w:rsid w:val="00412148"/>
    <w:rsid w:val="00412B55"/>
    <w:rsid w:val="0041405E"/>
    <w:rsid w:val="004167C5"/>
    <w:rsid w:val="00420F18"/>
    <w:rsid w:val="004212C7"/>
    <w:rsid w:val="00422747"/>
    <w:rsid w:val="0042402F"/>
    <w:rsid w:val="00425955"/>
    <w:rsid w:val="004271A5"/>
    <w:rsid w:val="00430C4A"/>
    <w:rsid w:val="00433A5A"/>
    <w:rsid w:val="00434C00"/>
    <w:rsid w:val="00436902"/>
    <w:rsid w:val="0044069E"/>
    <w:rsid w:val="00443445"/>
    <w:rsid w:val="004446C4"/>
    <w:rsid w:val="00444C46"/>
    <w:rsid w:val="0044779B"/>
    <w:rsid w:val="00452464"/>
    <w:rsid w:val="00453DB8"/>
    <w:rsid w:val="00462D08"/>
    <w:rsid w:val="00465AE2"/>
    <w:rsid w:val="00467112"/>
    <w:rsid w:val="004708B6"/>
    <w:rsid w:val="00470CCE"/>
    <w:rsid w:val="00472909"/>
    <w:rsid w:val="00476E69"/>
    <w:rsid w:val="00480E91"/>
    <w:rsid w:val="00481DFB"/>
    <w:rsid w:val="00481E86"/>
    <w:rsid w:val="00484953"/>
    <w:rsid w:val="0048542C"/>
    <w:rsid w:val="0049562B"/>
    <w:rsid w:val="004963B6"/>
    <w:rsid w:val="004A18B2"/>
    <w:rsid w:val="004A194A"/>
    <w:rsid w:val="004A255E"/>
    <w:rsid w:val="004A2CAC"/>
    <w:rsid w:val="004A37FD"/>
    <w:rsid w:val="004A4C0E"/>
    <w:rsid w:val="004A5989"/>
    <w:rsid w:val="004A59CB"/>
    <w:rsid w:val="004A6227"/>
    <w:rsid w:val="004B526C"/>
    <w:rsid w:val="004B6B22"/>
    <w:rsid w:val="004B6DEC"/>
    <w:rsid w:val="004B6F63"/>
    <w:rsid w:val="004C00C8"/>
    <w:rsid w:val="004C010D"/>
    <w:rsid w:val="004C2BF8"/>
    <w:rsid w:val="004C37FD"/>
    <w:rsid w:val="004C5638"/>
    <w:rsid w:val="004C7011"/>
    <w:rsid w:val="004C7B58"/>
    <w:rsid w:val="004D1433"/>
    <w:rsid w:val="004D60F9"/>
    <w:rsid w:val="004D63BF"/>
    <w:rsid w:val="004D6501"/>
    <w:rsid w:val="004D7A7B"/>
    <w:rsid w:val="004E132B"/>
    <w:rsid w:val="004E188A"/>
    <w:rsid w:val="004E2500"/>
    <w:rsid w:val="004E49D3"/>
    <w:rsid w:val="004E68E7"/>
    <w:rsid w:val="004E6FCD"/>
    <w:rsid w:val="004E71A4"/>
    <w:rsid w:val="004F2E38"/>
    <w:rsid w:val="004F5BDC"/>
    <w:rsid w:val="004F7A86"/>
    <w:rsid w:val="004F7B62"/>
    <w:rsid w:val="005026BC"/>
    <w:rsid w:val="00511023"/>
    <w:rsid w:val="0051189A"/>
    <w:rsid w:val="00513EDD"/>
    <w:rsid w:val="00515162"/>
    <w:rsid w:val="00515C2E"/>
    <w:rsid w:val="00517F95"/>
    <w:rsid w:val="00526C9C"/>
    <w:rsid w:val="00527F69"/>
    <w:rsid w:val="00531D19"/>
    <w:rsid w:val="00534187"/>
    <w:rsid w:val="00535D3A"/>
    <w:rsid w:val="005364F8"/>
    <w:rsid w:val="00545B40"/>
    <w:rsid w:val="005462E2"/>
    <w:rsid w:val="00547CA8"/>
    <w:rsid w:val="00550670"/>
    <w:rsid w:val="0055196E"/>
    <w:rsid w:val="00553381"/>
    <w:rsid w:val="0055558C"/>
    <w:rsid w:val="005556D8"/>
    <w:rsid w:val="00555D67"/>
    <w:rsid w:val="00556CD1"/>
    <w:rsid w:val="0055761F"/>
    <w:rsid w:val="005579C4"/>
    <w:rsid w:val="00557FB4"/>
    <w:rsid w:val="00562A68"/>
    <w:rsid w:val="00565057"/>
    <w:rsid w:val="00566EED"/>
    <w:rsid w:val="005706C3"/>
    <w:rsid w:val="0057097F"/>
    <w:rsid w:val="00571780"/>
    <w:rsid w:val="00571987"/>
    <w:rsid w:val="005724F1"/>
    <w:rsid w:val="0057315A"/>
    <w:rsid w:val="00574B1D"/>
    <w:rsid w:val="0057793B"/>
    <w:rsid w:val="00583223"/>
    <w:rsid w:val="0058396C"/>
    <w:rsid w:val="0058450C"/>
    <w:rsid w:val="00587E20"/>
    <w:rsid w:val="005916FA"/>
    <w:rsid w:val="00593C15"/>
    <w:rsid w:val="00593FD0"/>
    <w:rsid w:val="005940DC"/>
    <w:rsid w:val="00597DA5"/>
    <w:rsid w:val="005A0016"/>
    <w:rsid w:val="005A0433"/>
    <w:rsid w:val="005A3427"/>
    <w:rsid w:val="005A4B2F"/>
    <w:rsid w:val="005A6B90"/>
    <w:rsid w:val="005B27C0"/>
    <w:rsid w:val="005B3036"/>
    <w:rsid w:val="005B3818"/>
    <w:rsid w:val="005B4F88"/>
    <w:rsid w:val="005B665C"/>
    <w:rsid w:val="005B72A7"/>
    <w:rsid w:val="005B759B"/>
    <w:rsid w:val="005B7807"/>
    <w:rsid w:val="005C0C38"/>
    <w:rsid w:val="005C552D"/>
    <w:rsid w:val="005C7BF2"/>
    <w:rsid w:val="005D2689"/>
    <w:rsid w:val="005E1601"/>
    <w:rsid w:val="005E1800"/>
    <w:rsid w:val="005E369E"/>
    <w:rsid w:val="005E4AF5"/>
    <w:rsid w:val="005F3743"/>
    <w:rsid w:val="005F70A7"/>
    <w:rsid w:val="006002AC"/>
    <w:rsid w:val="006030C3"/>
    <w:rsid w:val="006057BA"/>
    <w:rsid w:val="00606C44"/>
    <w:rsid w:val="00610EF5"/>
    <w:rsid w:val="006112C2"/>
    <w:rsid w:val="0061153A"/>
    <w:rsid w:val="0061176A"/>
    <w:rsid w:val="00611823"/>
    <w:rsid w:val="0061375D"/>
    <w:rsid w:val="006164AB"/>
    <w:rsid w:val="006202B1"/>
    <w:rsid w:val="00620B6B"/>
    <w:rsid w:val="00624FD8"/>
    <w:rsid w:val="00625131"/>
    <w:rsid w:val="00626B4B"/>
    <w:rsid w:val="00630792"/>
    <w:rsid w:val="00631040"/>
    <w:rsid w:val="00631707"/>
    <w:rsid w:val="0063172A"/>
    <w:rsid w:val="00631DBE"/>
    <w:rsid w:val="006329BB"/>
    <w:rsid w:val="00632F5F"/>
    <w:rsid w:val="0063694B"/>
    <w:rsid w:val="00640A46"/>
    <w:rsid w:val="00641EB6"/>
    <w:rsid w:val="00642EAE"/>
    <w:rsid w:val="00643F12"/>
    <w:rsid w:val="006551FD"/>
    <w:rsid w:val="00655A67"/>
    <w:rsid w:val="006572A8"/>
    <w:rsid w:val="00657365"/>
    <w:rsid w:val="0065777B"/>
    <w:rsid w:val="00657ABE"/>
    <w:rsid w:val="006651C5"/>
    <w:rsid w:val="006666E5"/>
    <w:rsid w:val="006673BB"/>
    <w:rsid w:val="00673D4F"/>
    <w:rsid w:val="00674A23"/>
    <w:rsid w:val="00674A5F"/>
    <w:rsid w:val="00674F99"/>
    <w:rsid w:val="00675E1A"/>
    <w:rsid w:val="00680956"/>
    <w:rsid w:val="006812DC"/>
    <w:rsid w:val="00683A75"/>
    <w:rsid w:val="006841E5"/>
    <w:rsid w:val="00686485"/>
    <w:rsid w:val="00687386"/>
    <w:rsid w:val="006900BA"/>
    <w:rsid w:val="0069298E"/>
    <w:rsid w:val="00692F99"/>
    <w:rsid w:val="006937CD"/>
    <w:rsid w:val="00696571"/>
    <w:rsid w:val="006978F0"/>
    <w:rsid w:val="006A19D4"/>
    <w:rsid w:val="006A33CD"/>
    <w:rsid w:val="006A40E1"/>
    <w:rsid w:val="006A4B06"/>
    <w:rsid w:val="006A77BD"/>
    <w:rsid w:val="006A7C24"/>
    <w:rsid w:val="006B41AD"/>
    <w:rsid w:val="006B540F"/>
    <w:rsid w:val="006B5AB8"/>
    <w:rsid w:val="006B6B0A"/>
    <w:rsid w:val="006C26EE"/>
    <w:rsid w:val="006D0BED"/>
    <w:rsid w:val="006D1382"/>
    <w:rsid w:val="006D303D"/>
    <w:rsid w:val="006D6AEC"/>
    <w:rsid w:val="006D7837"/>
    <w:rsid w:val="006E05F8"/>
    <w:rsid w:val="006E2BF8"/>
    <w:rsid w:val="006E357B"/>
    <w:rsid w:val="006E3AB3"/>
    <w:rsid w:val="006E4D15"/>
    <w:rsid w:val="006E5345"/>
    <w:rsid w:val="006E6702"/>
    <w:rsid w:val="006E67D2"/>
    <w:rsid w:val="006E778E"/>
    <w:rsid w:val="006E7A2B"/>
    <w:rsid w:val="006F0B8C"/>
    <w:rsid w:val="006F0EAE"/>
    <w:rsid w:val="006F205B"/>
    <w:rsid w:val="006F424F"/>
    <w:rsid w:val="006F47CF"/>
    <w:rsid w:val="006F5608"/>
    <w:rsid w:val="006F60A1"/>
    <w:rsid w:val="006F6C3E"/>
    <w:rsid w:val="006F7E2F"/>
    <w:rsid w:val="0070080F"/>
    <w:rsid w:val="00702C8E"/>
    <w:rsid w:val="007033C7"/>
    <w:rsid w:val="00704F0F"/>
    <w:rsid w:val="0070650A"/>
    <w:rsid w:val="00713C9F"/>
    <w:rsid w:val="00714452"/>
    <w:rsid w:val="00715A8D"/>
    <w:rsid w:val="00715C88"/>
    <w:rsid w:val="007166F0"/>
    <w:rsid w:val="007179F9"/>
    <w:rsid w:val="00720FE1"/>
    <w:rsid w:val="00722DD9"/>
    <w:rsid w:val="0072508E"/>
    <w:rsid w:val="00726284"/>
    <w:rsid w:val="00730B66"/>
    <w:rsid w:val="00734681"/>
    <w:rsid w:val="00735B31"/>
    <w:rsid w:val="00740774"/>
    <w:rsid w:val="0074413E"/>
    <w:rsid w:val="00744759"/>
    <w:rsid w:val="00744B25"/>
    <w:rsid w:val="00746CDE"/>
    <w:rsid w:val="00746E54"/>
    <w:rsid w:val="007476E6"/>
    <w:rsid w:val="0075301C"/>
    <w:rsid w:val="00756460"/>
    <w:rsid w:val="00762F34"/>
    <w:rsid w:val="0076603C"/>
    <w:rsid w:val="00766C3D"/>
    <w:rsid w:val="00766CA8"/>
    <w:rsid w:val="00767F94"/>
    <w:rsid w:val="007702B8"/>
    <w:rsid w:val="00771177"/>
    <w:rsid w:val="007758F2"/>
    <w:rsid w:val="00775B81"/>
    <w:rsid w:val="00780AA1"/>
    <w:rsid w:val="00784DCF"/>
    <w:rsid w:val="00784E70"/>
    <w:rsid w:val="00794310"/>
    <w:rsid w:val="007958A5"/>
    <w:rsid w:val="007A147C"/>
    <w:rsid w:val="007A2B4D"/>
    <w:rsid w:val="007A37CC"/>
    <w:rsid w:val="007A5090"/>
    <w:rsid w:val="007A7419"/>
    <w:rsid w:val="007B0338"/>
    <w:rsid w:val="007B0F3F"/>
    <w:rsid w:val="007B12F6"/>
    <w:rsid w:val="007B1583"/>
    <w:rsid w:val="007B3558"/>
    <w:rsid w:val="007B750B"/>
    <w:rsid w:val="007C01F3"/>
    <w:rsid w:val="007C19F3"/>
    <w:rsid w:val="007C316B"/>
    <w:rsid w:val="007C369C"/>
    <w:rsid w:val="007D0DAC"/>
    <w:rsid w:val="007D2DC3"/>
    <w:rsid w:val="007D6F44"/>
    <w:rsid w:val="007D7C67"/>
    <w:rsid w:val="007E1E06"/>
    <w:rsid w:val="007E2492"/>
    <w:rsid w:val="007E4173"/>
    <w:rsid w:val="007E68F5"/>
    <w:rsid w:val="007F0209"/>
    <w:rsid w:val="007F4607"/>
    <w:rsid w:val="007F47FB"/>
    <w:rsid w:val="0080101B"/>
    <w:rsid w:val="008037D1"/>
    <w:rsid w:val="00805094"/>
    <w:rsid w:val="00806438"/>
    <w:rsid w:val="008064BC"/>
    <w:rsid w:val="00807022"/>
    <w:rsid w:val="00811BDC"/>
    <w:rsid w:val="008129B6"/>
    <w:rsid w:val="00813E55"/>
    <w:rsid w:val="008174EE"/>
    <w:rsid w:val="008174F4"/>
    <w:rsid w:val="00817A99"/>
    <w:rsid w:val="0082076F"/>
    <w:rsid w:val="00820E8A"/>
    <w:rsid w:val="0082107A"/>
    <w:rsid w:val="0082143B"/>
    <w:rsid w:val="00821CE6"/>
    <w:rsid w:val="008229CB"/>
    <w:rsid w:val="00822BF9"/>
    <w:rsid w:val="008270FC"/>
    <w:rsid w:val="00827694"/>
    <w:rsid w:val="00830C4B"/>
    <w:rsid w:val="00832D46"/>
    <w:rsid w:val="0083326D"/>
    <w:rsid w:val="00833633"/>
    <w:rsid w:val="008357F3"/>
    <w:rsid w:val="00836503"/>
    <w:rsid w:val="008372F2"/>
    <w:rsid w:val="00843B3D"/>
    <w:rsid w:val="00844C9C"/>
    <w:rsid w:val="008451A1"/>
    <w:rsid w:val="008451E9"/>
    <w:rsid w:val="0085253B"/>
    <w:rsid w:val="0085455D"/>
    <w:rsid w:val="00855BCD"/>
    <w:rsid w:val="00855D64"/>
    <w:rsid w:val="0086060A"/>
    <w:rsid w:val="00861091"/>
    <w:rsid w:val="008642B3"/>
    <w:rsid w:val="00864664"/>
    <w:rsid w:val="00870C11"/>
    <w:rsid w:val="00871447"/>
    <w:rsid w:val="0087323F"/>
    <w:rsid w:val="00873438"/>
    <w:rsid w:val="0087477B"/>
    <w:rsid w:val="00876170"/>
    <w:rsid w:val="00876FBE"/>
    <w:rsid w:val="008833E3"/>
    <w:rsid w:val="008858CC"/>
    <w:rsid w:val="0089005C"/>
    <w:rsid w:val="008906B7"/>
    <w:rsid w:val="00890D24"/>
    <w:rsid w:val="008910E4"/>
    <w:rsid w:val="0089196A"/>
    <w:rsid w:val="00892E31"/>
    <w:rsid w:val="008931DC"/>
    <w:rsid w:val="00895344"/>
    <w:rsid w:val="008A02DC"/>
    <w:rsid w:val="008A49AB"/>
    <w:rsid w:val="008A49B4"/>
    <w:rsid w:val="008A6E91"/>
    <w:rsid w:val="008B11C9"/>
    <w:rsid w:val="008B2201"/>
    <w:rsid w:val="008B26F1"/>
    <w:rsid w:val="008B479D"/>
    <w:rsid w:val="008B634C"/>
    <w:rsid w:val="008B6379"/>
    <w:rsid w:val="008C0FAC"/>
    <w:rsid w:val="008C1306"/>
    <w:rsid w:val="008C180A"/>
    <w:rsid w:val="008C4F0C"/>
    <w:rsid w:val="008D0D96"/>
    <w:rsid w:val="008D1374"/>
    <w:rsid w:val="008D1B70"/>
    <w:rsid w:val="008D1C70"/>
    <w:rsid w:val="008D3EEA"/>
    <w:rsid w:val="008D4D2A"/>
    <w:rsid w:val="008D6F0A"/>
    <w:rsid w:val="008E01DF"/>
    <w:rsid w:val="008E174B"/>
    <w:rsid w:val="008E2C22"/>
    <w:rsid w:val="008E5DEC"/>
    <w:rsid w:val="008E74FB"/>
    <w:rsid w:val="008E794D"/>
    <w:rsid w:val="008F00F0"/>
    <w:rsid w:val="008F0821"/>
    <w:rsid w:val="008F1585"/>
    <w:rsid w:val="008F2285"/>
    <w:rsid w:val="008F2438"/>
    <w:rsid w:val="008F3D89"/>
    <w:rsid w:val="008F6CDB"/>
    <w:rsid w:val="008F76BA"/>
    <w:rsid w:val="008F771F"/>
    <w:rsid w:val="00902113"/>
    <w:rsid w:val="00903211"/>
    <w:rsid w:val="009035F4"/>
    <w:rsid w:val="00904811"/>
    <w:rsid w:val="00905269"/>
    <w:rsid w:val="009052C5"/>
    <w:rsid w:val="00907DFD"/>
    <w:rsid w:val="00907FDB"/>
    <w:rsid w:val="009108F4"/>
    <w:rsid w:val="00911344"/>
    <w:rsid w:val="00911B30"/>
    <w:rsid w:val="00911C19"/>
    <w:rsid w:val="00911EEA"/>
    <w:rsid w:val="00912C59"/>
    <w:rsid w:val="00912E07"/>
    <w:rsid w:val="0091442B"/>
    <w:rsid w:val="00915A2E"/>
    <w:rsid w:val="009203CF"/>
    <w:rsid w:val="00921132"/>
    <w:rsid w:val="00924102"/>
    <w:rsid w:val="00924619"/>
    <w:rsid w:val="00924851"/>
    <w:rsid w:val="00926250"/>
    <w:rsid w:val="00930084"/>
    <w:rsid w:val="00930948"/>
    <w:rsid w:val="009316F8"/>
    <w:rsid w:val="00933573"/>
    <w:rsid w:val="00933AA4"/>
    <w:rsid w:val="00934D54"/>
    <w:rsid w:val="00935474"/>
    <w:rsid w:val="00935DAD"/>
    <w:rsid w:val="009400BC"/>
    <w:rsid w:val="00941042"/>
    <w:rsid w:val="00941090"/>
    <w:rsid w:val="00941D80"/>
    <w:rsid w:val="00943456"/>
    <w:rsid w:val="0094414C"/>
    <w:rsid w:val="00944650"/>
    <w:rsid w:val="009461C1"/>
    <w:rsid w:val="0094795C"/>
    <w:rsid w:val="00951866"/>
    <w:rsid w:val="009520D2"/>
    <w:rsid w:val="00953C3C"/>
    <w:rsid w:val="00954163"/>
    <w:rsid w:val="009556C5"/>
    <w:rsid w:val="009566CF"/>
    <w:rsid w:val="00956CC5"/>
    <w:rsid w:val="00956DF5"/>
    <w:rsid w:val="0096014C"/>
    <w:rsid w:val="00960262"/>
    <w:rsid w:val="00960972"/>
    <w:rsid w:val="00961160"/>
    <w:rsid w:val="00962CA3"/>
    <w:rsid w:val="00964F4E"/>
    <w:rsid w:val="00970CDB"/>
    <w:rsid w:val="009748B7"/>
    <w:rsid w:val="00981527"/>
    <w:rsid w:val="009822CE"/>
    <w:rsid w:val="00984D44"/>
    <w:rsid w:val="0098572B"/>
    <w:rsid w:val="00985763"/>
    <w:rsid w:val="00985A48"/>
    <w:rsid w:val="009903B3"/>
    <w:rsid w:val="00991321"/>
    <w:rsid w:val="00992F50"/>
    <w:rsid w:val="00993A8F"/>
    <w:rsid w:val="009A0867"/>
    <w:rsid w:val="009A5F07"/>
    <w:rsid w:val="009A6CB1"/>
    <w:rsid w:val="009B2AD4"/>
    <w:rsid w:val="009B375D"/>
    <w:rsid w:val="009B4CCD"/>
    <w:rsid w:val="009C1408"/>
    <w:rsid w:val="009C14D2"/>
    <w:rsid w:val="009C33DC"/>
    <w:rsid w:val="009C3CEF"/>
    <w:rsid w:val="009C6F6F"/>
    <w:rsid w:val="009D007A"/>
    <w:rsid w:val="009D013D"/>
    <w:rsid w:val="009D06B0"/>
    <w:rsid w:val="009D68E9"/>
    <w:rsid w:val="009D7441"/>
    <w:rsid w:val="009D7681"/>
    <w:rsid w:val="009E0E33"/>
    <w:rsid w:val="009E127F"/>
    <w:rsid w:val="009E379B"/>
    <w:rsid w:val="009E7C0F"/>
    <w:rsid w:val="009E7C99"/>
    <w:rsid w:val="009F2423"/>
    <w:rsid w:val="009F2B5D"/>
    <w:rsid w:val="009F37B5"/>
    <w:rsid w:val="009F4277"/>
    <w:rsid w:val="00A0046A"/>
    <w:rsid w:val="00A00AF8"/>
    <w:rsid w:val="00A057FC"/>
    <w:rsid w:val="00A07204"/>
    <w:rsid w:val="00A11BB4"/>
    <w:rsid w:val="00A136CD"/>
    <w:rsid w:val="00A15238"/>
    <w:rsid w:val="00A15D21"/>
    <w:rsid w:val="00A16124"/>
    <w:rsid w:val="00A1723B"/>
    <w:rsid w:val="00A204F7"/>
    <w:rsid w:val="00A205F2"/>
    <w:rsid w:val="00A20823"/>
    <w:rsid w:val="00A23650"/>
    <w:rsid w:val="00A2734F"/>
    <w:rsid w:val="00A31B9F"/>
    <w:rsid w:val="00A31EF0"/>
    <w:rsid w:val="00A323E1"/>
    <w:rsid w:val="00A3248B"/>
    <w:rsid w:val="00A33A24"/>
    <w:rsid w:val="00A33ECE"/>
    <w:rsid w:val="00A35863"/>
    <w:rsid w:val="00A35F20"/>
    <w:rsid w:val="00A402B2"/>
    <w:rsid w:val="00A4088F"/>
    <w:rsid w:val="00A40D10"/>
    <w:rsid w:val="00A438C6"/>
    <w:rsid w:val="00A453F0"/>
    <w:rsid w:val="00A47012"/>
    <w:rsid w:val="00A50A74"/>
    <w:rsid w:val="00A5158E"/>
    <w:rsid w:val="00A52C16"/>
    <w:rsid w:val="00A54EBA"/>
    <w:rsid w:val="00A55569"/>
    <w:rsid w:val="00A557A3"/>
    <w:rsid w:val="00A55966"/>
    <w:rsid w:val="00A56971"/>
    <w:rsid w:val="00A6463E"/>
    <w:rsid w:val="00A65EAF"/>
    <w:rsid w:val="00A66E8F"/>
    <w:rsid w:val="00A67B11"/>
    <w:rsid w:val="00A71598"/>
    <w:rsid w:val="00A73FF4"/>
    <w:rsid w:val="00A7475A"/>
    <w:rsid w:val="00A748D5"/>
    <w:rsid w:val="00A755F6"/>
    <w:rsid w:val="00A80678"/>
    <w:rsid w:val="00A80A81"/>
    <w:rsid w:val="00A814E5"/>
    <w:rsid w:val="00A81A9B"/>
    <w:rsid w:val="00A8220F"/>
    <w:rsid w:val="00A84B80"/>
    <w:rsid w:val="00A84D3A"/>
    <w:rsid w:val="00A87459"/>
    <w:rsid w:val="00A903A5"/>
    <w:rsid w:val="00A9086D"/>
    <w:rsid w:val="00A93562"/>
    <w:rsid w:val="00AA081B"/>
    <w:rsid w:val="00AA0D61"/>
    <w:rsid w:val="00AA1A14"/>
    <w:rsid w:val="00AA2613"/>
    <w:rsid w:val="00AA290E"/>
    <w:rsid w:val="00AA3B0C"/>
    <w:rsid w:val="00AA4331"/>
    <w:rsid w:val="00AB22CA"/>
    <w:rsid w:val="00AB2A87"/>
    <w:rsid w:val="00AB34C2"/>
    <w:rsid w:val="00AB42AE"/>
    <w:rsid w:val="00AB6165"/>
    <w:rsid w:val="00AB6629"/>
    <w:rsid w:val="00AB7C11"/>
    <w:rsid w:val="00AC00E8"/>
    <w:rsid w:val="00AC4D7D"/>
    <w:rsid w:val="00AC4F96"/>
    <w:rsid w:val="00AC5D90"/>
    <w:rsid w:val="00AC6174"/>
    <w:rsid w:val="00AD0135"/>
    <w:rsid w:val="00AD23DB"/>
    <w:rsid w:val="00AD2520"/>
    <w:rsid w:val="00AD26FD"/>
    <w:rsid w:val="00AD35E5"/>
    <w:rsid w:val="00AE3905"/>
    <w:rsid w:val="00AE45CA"/>
    <w:rsid w:val="00AE5B32"/>
    <w:rsid w:val="00AE5C4A"/>
    <w:rsid w:val="00AE6E87"/>
    <w:rsid w:val="00AF0844"/>
    <w:rsid w:val="00AF2E42"/>
    <w:rsid w:val="00AF3F30"/>
    <w:rsid w:val="00AF60C0"/>
    <w:rsid w:val="00B03271"/>
    <w:rsid w:val="00B101F8"/>
    <w:rsid w:val="00B105F5"/>
    <w:rsid w:val="00B10E86"/>
    <w:rsid w:val="00B10EF0"/>
    <w:rsid w:val="00B1242B"/>
    <w:rsid w:val="00B127F4"/>
    <w:rsid w:val="00B13D26"/>
    <w:rsid w:val="00B14175"/>
    <w:rsid w:val="00B15A2A"/>
    <w:rsid w:val="00B15F65"/>
    <w:rsid w:val="00B1727A"/>
    <w:rsid w:val="00B17BD9"/>
    <w:rsid w:val="00B25D62"/>
    <w:rsid w:val="00B26C89"/>
    <w:rsid w:val="00B27D41"/>
    <w:rsid w:val="00B33459"/>
    <w:rsid w:val="00B336BA"/>
    <w:rsid w:val="00B34423"/>
    <w:rsid w:val="00B34DFB"/>
    <w:rsid w:val="00B35C63"/>
    <w:rsid w:val="00B36EBC"/>
    <w:rsid w:val="00B374B8"/>
    <w:rsid w:val="00B416C4"/>
    <w:rsid w:val="00B419A2"/>
    <w:rsid w:val="00B41DEB"/>
    <w:rsid w:val="00B41FDE"/>
    <w:rsid w:val="00B43C4F"/>
    <w:rsid w:val="00B44B20"/>
    <w:rsid w:val="00B457C0"/>
    <w:rsid w:val="00B45B4A"/>
    <w:rsid w:val="00B45F88"/>
    <w:rsid w:val="00B460F1"/>
    <w:rsid w:val="00B472C1"/>
    <w:rsid w:val="00B519FA"/>
    <w:rsid w:val="00B53EB1"/>
    <w:rsid w:val="00B60BA9"/>
    <w:rsid w:val="00B612EF"/>
    <w:rsid w:val="00B6238B"/>
    <w:rsid w:val="00B63D8A"/>
    <w:rsid w:val="00B65480"/>
    <w:rsid w:val="00B723B1"/>
    <w:rsid w:val="00B735B0"/>
    <w:rsid w:val="00B73D4D"/>
    <w:rsid w:val="00B7546A"/>
    <w:rsid w:val="00B75DFE"/>
    <w:rsid w:val="00B772FD"/>
    <w:rsid w:val="00B77937"/>
    <w:rsid w:val="00B77DC1"/>
    <w:rsid w:val="00B825AE"/>
    <w:rsid w:val="00B8291D"/>
    <w:rsid w:val="00B82D46"/>
    <w:rsid w:val="00B83521"/>
    <w:rsid w:val="00B8419F"/>
    <w:rsid w:val="00B84FB7"/>
    <w:rsid w:val="00B87F7D"/>
    <w:rsid w:val="00B91931"/>
    <w:rsid w:val="00B919AC"/>
    <w:rsid w:val="00B9329C"/>
    <w:rsid w:val="00B963F5"/>
    <w:rsid w:val="00B97786"/>
    <w:rsid w:val="00B97BD9"/>
    <w:rsid w:val="00BA0348"/>
    <w:rsid w:val="00BA29AF"/>
    <w:rsid w:val="00BA45FB"/>
    <w:rsid w:val="00BA6A3E"/>
    <w:rsid w:val="00BB110E"/>
    <w:rsid w:val="00BB1375"/>
    <w:rsid w:val="00BB364F"/>
    <w:rsid w:val="00BB4B92"/>
    <w:rsid w:val="00BB71FE"/>
    <w:rsid w:val="00BB7721"/>
    <w:rsid w:val="00BC07E3"/>
    <w:rsid w:val="00BC1A44"/>
    <w:rsid w:val="00BC2B56"/>
    <w:rsid w:val="00BC3281"/>
    <w:rsid w:val="00BC3A5E"/>
    <w:rsid w:val="00BC5A65"/>
    <w:rsid w:val="00BC63C0"/>
    <w:rsid w:val="00BD0269"/>
    <w:rsid w:val="00BE179E"/>
    <w:rsid w:val="00BE1B38"/>
    <w:rsid w:val="00BE24CF"/>
    <w:rsid w:val="00BE36D8"/>
    <w:rsid w:val="00BE4191"/>
    <w:rsid w:val="00BE65FE"/>
    <w:rsid w:val="00BE6836"/>
    <w:rsid w:val="00BE6CB2"/>
    <w:rsid w:val="00BF18C0"/>
    <w:rsid w:val="00BF1BC2"/>
    <w:rsid w:val="00BF28A4"/>
    <w:rsid w:val="00BF2F0A"/>
    <w:rsid w:val="00BF3D68"/>
    <w:rsid w:val="00BF3FD0"/>
    <w:rsid w:val="00BF4EF6"/>
    <w:rsid w:val="00BF526F"/>
    <w:rsid w:val="00BF5588"/>
    <w:rsid w:val="00BF6018"/>
    <w:rsid w:val="00BF6923"/>
    <w:rsid w:val="00C0225E"/>
    <w:rsid w:val="00C03EAF"/>
    <w:rsid w:val="00C03F79"/>
    <w:rsid w:val="00C127A3"/>
    <w:rsid w:val="00C12EF8"/>
    <w:rsid w:val="00C138BA"/>
    <w:rsid w:val="00C15941"/>
    <w:rsid w:val="00C15AA0"/>
    <w:rsid w:val="00C17E01"/>
    <w:rsid w:val="00C20EB9"/>
    <w:rsid w:val="00C23203"/>
    <w:rsid w:val="00C36699"/>
    <w:rsid w:val="00C40285"/>
    <w:rsid w:val="00C40687"/>
    <w:rsid w:val="00C42404"/>
    <w:rsid w:val="00C44209"/>
    <w:rsid w:val="00C45359"/>
    <w:rsid w:val="00C47C60"/>
    <w:rsid w:val="00C5147D"/>
    <w:rsid w:val="00C52008"/>
    <w:rsid w:val="00C535D9"/>
    <w:rsid w:val="00C537F1"/>
    <w:rsid w:val="00C55024"/>
    <w:rsid w:val="00C5689C"/>
    <w:rsid w:val="00C57D02"/>
    <w:rsid w:val="00C61581"/>
    <w:rsid w:val="00C6745B"/>
    <w:rsid w:val="00C67523"/>
    <w:rsid w:val="00C75295"/>
    <w:rsid w:val="00C7532B"/>
    <w:rsid w:val="00C755A0"/>
    <w:rsid w:val="00C757CF"/>
    <w:rsid w:val="00C75DB8"/>
    <w:rsid w:val="00C76B7C"/>
    <w:rsid w:val="00C8015F"/>
    <w:rsid w:val="00C804EF"/>
    <w:rsid w:val="00C80A6F"/>
    <w:rsid w:val="00C82F3F"/>
    <w:rsid w:val="00C83650"/>
    <w:rsid w:val="00C83FD1"/>
    <w:rsid w:val="00C84665"/>
    <w:rsid w:val="00C84F0E"/>
    <w:rsid w:val="00C85411"/>
    <w:rsid w:val="00C857A7"/>
    <w:rsid w:val="00C87AA1"/>
    <w:rsid w:val="00C90915"/>
    <w:rsid w:val="00C909B5"/>
    <w:rsid w:val="00C90B0C"/>
    <w:rsid w:val="00C91075"/>
    <w:rsid w:val="00C917C7"/>
    <w:rsid w:val="00C91E1E"/>
    <w:rsid w:val="00C95574"/>
    <w:rsid w:val="00C95EAB"/>
    <w:rsid w:val="00C96587"/>
    <w:rsid w:val="00C96FFA"/>
    <w:rsid w:val="00C975BD"/>
    <w:rsid w:val="00CA08E4"/>
    <w:rsid w:val="00CA1171"/>
    <w:rsid w:val="00CA5608"/>
    <w:rsid w:val="00CA6EAF"/>
    <w:rsid w:val="00CA7647"/>
    <w:rsid w:val="00CB2653"/>
    <w:rsid w:val="00CB410A"/>
    <w:rsid w:val="00CB52DC"/>
    <w:rsid w:val="00CB699C"/>
    <w:rsid w:val="00CC0390"/>
    <w:rsid w:val="00CC060D"/>
    <w:rsid w:val="00CC2762"/>
    <w:rsid w:val="00CC4BB8"/>
    <w:rsid w:val="00CC6F43"/>
    <w:rsid w:val="00CD18EB"/>
    <w:rsid w:val="00CD1E13"/>
    <w:rsid w:val="00CD3C47"/>
    <w:rsid w:val="00CD4260"/>
    <w:rsid w:val="00CD6907"/>
    <w:rsid w:val="00CE3EA1"/>
    <w:rsid w:val="00CE42E0"/>
    <w:rsid w:val="00CE497F"/>
    <w:rsid w:val="00CE537B"/>
    <w:rsid w:val="00CE6118"/>
    <w:rsid w:val="00CE638C"/>
    <w:rsid w:val="00CF0E6C"/>
    <w:rsid w:val="00CF130D"/>
    <w:rsid w:val="00CF2123"/>
    <w:rsid w:val="00CF35E4"/>
    <w:rsid w:val="00CF370C"/>
    <w:rsid w:val="00CF4437"/>
    <w:rsid w:val="00D020EC"/>
    <w:rsid w:val="00D07CA3"/>
    <w:rsid w:val="00D108CB"/>
    <w:rsid w:val="00D12D16"/>
    <w:rsid w:val="00D15AAF"/>
    <w:rsid w:val="00D15BAB"/>
    <w:rsid w:val="00D178EF"/>
    <w:rsid w:val="00D2390C"/>
    <w:rsid w:val="00D24C13"/>
    <w:rsid w:val="00D25B4D"/>
    <w:rsid w:val="00D261AC"/>
    <w:rsid w:val="00D26B5D"/>
    <w:rsid w:val="00D2711F"/>
    <w:rsid w:val="00D2792F"/>
    <w:rsid w:val="00D30932"/>
    <w:rsid w:val="00D31D6D"/>
    <w:rsid w:val="00D335F0"/>
    <w:rsid w:val="00D44B73"/>
    <w:rsid w:val="00D46961"/>
    <w:rsid w:val="00D50888"/>
    <w:rsid w:val="00D5109E"/>
    <w:rsid w:val="00D51201"/>
    <w:rsid w:val="00D51404"/>
    <w:rsid w:val="00D51E4B"/>
    <w:rsid w:val="00D52EF8"/>
    <w:rsid w:val="00D53FA5"/>
    <w:rsid w:val="00D563CD"/>
    <w:rsid w:val="00D567D8"/>
    <w:rsid w:val="00D62454"/>
    <w:rsid w:val="00D63838"/>
    <w:rsid w:val="00D64663"/>
    <w:rsid w:val="00D64886"/>
    <w:rsid w:val="00D64DD3"/>
    <w:rsid w:val="00D6561D"/>
    <w:rsid w:val="00D66B7D"/>
    <w:rsid w:val="00D67787"/>
    <w:rsid w:val="00D700E4"/>
    <w:rsid w:val="00D71329"/>
    <w:rsid w:val="00D749FC"/>
    <w:rsid w:val="00D74FC7"/>
    <w:rsid w:val="00D7577B"/>
    <w:rsid w:val="00D762E3"/>
    <w:rsid w:val="00D7654E"/>
    <w:rsid w:val="00D80E3F"/>
    <w:rsid w:val="00D811A0"/>
    <w:rsid w:val="00D82C89"/>
    <w:rsid w:val="00D82E14"/>
    <w:rsid w:val="00D839C3"/>
    <w:rsid w:val="00D845D5"/>
    <w:rsid w:val="00D85B99"/>
    <w:rsid w:val="00D86656"/>
    <w:rsid w:val="00D872FE"/>
    <w:rsid w:val="00D922B9"/>
    <w:rsid w:val="00DA17E8"/>
    <w:rsid w:val="00DA3828"/>
    <w:rsid w:val="00DA44A9"/>
    <w:rsid w:val="00DA526C"/>
    <w:rsid w:val="00DA56F8"/>
    <w:rsid w:val="00DA5828"/>
    <w:rsid w:val="00DA6D40"/>
    <w:rsid w:val="00DA6FB6"/>
    <w:rsid w:val="00DA7BA4"/>
    <w:rsid w:val="00DB200F"/>
    <w:rsid w:val="00DB21A1"/>
    <w:rsid w:val="00DB2305"/>
    <w:rsid w:val="00DB2694"/>
    <w:rsid w:val="00DB546D"/>
    <w:rsid w:val="00DC0260"/>
    <w:rsid w:val="00DC05B5"/>
    <w:rsid w:val="00DC0B92"/>
    <w:rsid w:val="00DC173E"/>
    <w:rsid w:val="00DC1CA7"/>
    <w:rsid w:val="00DC290B"/>
    <w:rsid w:val="00DC2D86"/>
    <w:rsid w:val="00DC3968"/>
    <w:rsid w:val="00DC42B4"/>
    <w:rsid w:val="00DC5C8A"/>
    <w:rsid w:val="00DD1208"/>
    <w:rsid w:val="00DD3F4C"/>
    <w:rsid w:val="00DD5214"/>
    <w:rsid w:val="00DD5F3A"/>
    <w:rsid w:val="00DE10E4"/>
    <w:rsid w:val="00DE148C"/>
    <w:rsid w:val="00DE2164"/>
    <w:rsid w:val="00DE23FC"/>
    <w:rsid w:val="00DE779C"/>
    <w:rsid w:val="00DF3CC2"/>
    <w:rsid w:val="00E00C5C"/>
    <w:rsid w:val="00E025DC"/>
    <w:rsid w:val="00E03918"/>
    <w:rsid w:val="00E03C1F"/>
    <w:rsid w:val="00E05F02"/>
    <w:rsid w:val="00E076C1"/>
    <w:rsid w:val="00E07C73"/>
    <w:rsid w:val="00E10DC8"/>
    <w:rsid w:val="00E11E03"/>
    <w:rsid w:val="00E127AF"/>
    <w:rsid w:val="00E127CC"/>
    <w:rsid w:val="00E13449"/>
    <w:rsid w:val="00E13A8D"/>
    <w:rsid w:val="00E1507D"/>
    <w:rsid w:val="00E17858"/>
    <w:rsid w:val="00E20023"/>
    <w:rsid w:val="00E22CCF"/>
    <w:rsid w:val="00E27978"/>
    <w:rsid w:val="00E32A12"/>
    <w:rsid w:val="00E32C7D"/>
    <w:rsid w:val="00E361E8"/>
    <w:rsid w:val="00E42402"/>
    <w:rsid w:val="00E4286A"/>
    <w:rsid w:val="00E43560"/>
    <w:rsid w:val="00E464C1"/>
    <w:rsid w:val="00E518AE"/>
    <w:rsid w:val="00E524DE"/>
    <w:rsid w:val="00E53E5A"/>
    <w:rsid w:val="00E54A28"/>
    <w:rsid w:val="00E55C73"/>
    <w:rsid w:val="00E56316"/>
    <w:rsid w:val="00E57774"/>
    <w:rsid w:val="00E57BD6"/>
    <w:rsid w:val="00E6196C"/>
    <w:rsid w:val="00E6255A"/>
    <w:rsid w:val="00E633EC"/>
    <w:rsid w:val="00E64045"/>
    <w:rsid w:val="00E6522F"/>
    <w:rsid w:val="00E66E0D"/>
    <w:rsid w:val="00E675B9"/>
    <w:rsid w:val="00E719E4"/>
    <w:rsid w:val="00E734E1"/>
    <w:rsid w:val="00E738DC"/>
    <w:rsid w:val="00E74316"/>
    <w:rsid w:val="00E77574"/>
    <w:rsid w:val="00E81E74"/>
    <w:rsid w:val="00E828F7"/>
    <w:rsid w:val="00E850E6"/>
    <w:rsid w:val="00E8538A"/>
    <w:rsid w:val="00E85DA6"/>
    <w:rsid w:val="00E90027"/>
    <w:rsid w:val="00E957B1"/>
    <w:rsid w:val="00EA1CA3"/>
    <w:rsid w:val="00EA1F11"/>
    <w:rsid w:val="00EA5F07"/>
    <w:rsid w:val="00EB3054"/>
    <w:rsid w:val="00EB41E5"/>
    <w:rsid w:val="00EB6EFF"/>
    <w:rsid w:val="00EB7A2D"/>
    <w:rsid w:val="00EC10EA"/>
    <w:rsid w:val="00EC398E"/>
    <w:rsid w:val="00EC7B94"/>
    <w:rsid w:val="00ED1705"/>
    <w:rsid w:val="00ED4911"/>
    <w:rsid w:val="00ED766B"/>
    <w:rsid w:val="00EE1F01"/>
    <w:rsid w:val="00EE267E"/>
    <w:rsid w:val="00EE5293"/>
    <w:rsid w:val="00EE79F7"/>
    <w:rsid w:val="00EE7DE3"/>
    <w:rsid w:val="00EF1B56"/>
    <w:rsid w:val="00EF3B84"/>
    <w:rsid w:val="00EF3E70"/>
    <w:rsid w:val="00EF7E0F"/>
    <w:rsid w:val="00F02FFC"/>
    <w:rsid w:val="00F10662"/>
    <w:rsid w:val="00F160B8"/>
    <w:rsid w:val="00F1669C"/>
    <w:rsid w:val="00F20103"/>
    <w:rsid w:val="00F24053"/>
    <w:rsid w:val="00F24C98"/>
    <w:rsid w:val="00F273DD"/>
    <w:rsid w:val="00F352F9"/>
    <w:rsid w:val="00F36E80"/>
    <w:rsid w:val="00F375D7"/>
    <w:rsid w:val="00F37D82"/>
    <w:rsid w:val="00F44972"/>
    <w:rsid w:val="00F44A07"/>
    <w:rsid w:val="00F50A05"/>
    <w:rsid w:val="00F5163E"/>
    <w:rsid w:val="00F56AA6"/>
    <w:rsid w:val="00F60161"/>
    <w:rsid w:val="00F60933"/>
    <w:rsid w:val="00F6202C"/>
    <w:rsid w:val="00F62DE7"/>
    <w:rsid w:val="00F6405D"/>
    <w:rsid w:val="00F71BE5"/>
    <w:rsid w:val="00F73A96"/>
    <w:rsid w:val="00F806BE"/>
    <w:rsid w:val="00F806CE"/>
    <w:rsid w:val="00F82795"/>
    <w:rsid w:val="00F827C2"/>
    <w:rsid w:val="00F84B4F"/>
    <w:rsid w:val="00F84FE3"/>
    <w:rsid w:val="00F858DD"/>
    <w:rsid w:val="00F90019"/>
    <w:rsid w:val="00F90CA1"/>
    <w:rsid w:val="00F91A7A"/>
    <w:rsid w:val="00F9321C"/>
    <w:rsid w:val="00F93306"/>
    <w:rsid w:val="00F94F51"/>
    <w:rsid w:val="00F95EB0"/>
    <w:rsid w:val="00FA0065"/>
    <w:rsid w:val="00FA1343"/>
    <w:rsid w:val="00FA139F"/>
    <w:rsid w:val="00FA2EFA"/>
    <w:rsid w:val="00FA3FC1"/>
    <w:rsid w:val="00FA483D"/>
    <w:rsid w:val="00FA6970"/>
    <w:rsid w:val="00FA7F1A"/>
    <w:rsid w:val="00FB06A6"/>
    <w:rsid w:val="00FB2233"/>
    <w:rsid w:val="00FB4EE5"/>
    <w:rsid w:val="00FB5C0B"/>
    <w:rsid w:val="00FC1DBF"/>
    <w:rsid w:val="00FC6B51"/>
    <w:rsid w:val="00FC7138"/>
    <w:rsid w:val="00FC72FB"/>
    <w:rsid w:val="00FD054E"/>
    <w:rsid w:val="00FD2981"/>
    <w:rsid w:val="00FD44F8"/>
    <w:rsid w:val="00FD4AFC"/>
    <w:rsid w:val="00FD5489"/>
    <w:rsid w:val="00FD5880"/>
    <w:rsid w:val="00FD7EC8"/>
    <w:rsid w:val="00FE006E"/>
    <w:rsid w:val="00FE076B"/>
    <w:rsid w:val="00FE0F9E"/>
    <w:rsid w:val="00FE1292"/>
    <w:rsid w:val="00FE1600"/>
    <w:rsid w:val="00FE1E9E"/>
    <w:rsid w:val="00FE1F26"/>
    <w:rsid w:val="00FE31AB"/>
    <w:rsid w:val="00FE42AA"/>
    <w:rsid w:val="00FE6200"/>
    <w:rsid w:val="00FE6222"/>
    <w:rsid w:val="00FF0166"/>
    <w:rsid w:val="00FF0373"/>
    <w:rsid w:val="00FF5FFD"/>
    <w:rsid w:val="00FF6B81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6B94E"/>
  <w14:defaultImageDpi w14:val="32767"/>
  <w15:chartTrackingRefBased/>
  <w15:docId w15:val="{B58CA47E-ADF4-2649-B027-73D8FADA4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503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0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0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0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0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0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0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03A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03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75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0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03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0C11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D1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1F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1F1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F12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0D0540C537A794A89DA2C2A93DC6D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571F43-2CF5-4246-B305-2A799112B988}"/>
      </w:docPartPr>
      <w:docPartBody>
        <w:p w:rsidR="00A948C6" w:rsidRDefault="004A26DF" w:rsidP="004A26DF">
          <w:pPr>
            <w:pStyle w:val="10D0540C537A794A89DA2C2A93DC6D0E"/>
          </w:pPr>
          <w:r w:rsidRPr="00417E6C">
            <w:rPr>
              <w:rStyle w:val="PlaceholderText"/>
            </w:rPr>
            <w:t>{Shawcroft, 2023, #623}</w:t>
          </w:r>
        </w:p>
      </w:docPartBody>
    </w:docPart>
    <w:docPart>
      <w:docPartPr>
        <w:name w:val="4B572E6D7502574987E13196C6C783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3B4F23-44DB-1941-822E-8E91D56C350B}"/>
      </w:docPartPr>
      <w:docPartBody>
        <w:p w:rsidR="00A948C6" w:rsidRDefault="004A26DF" w:rsidP="004A26DF">
          <w:pPr>
            <w:pStyle w:val="4B572E6D7502574987E13196C6C783F7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F397A87F2C41A14687A517997F4741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BE9C44-92E4-9C4D-9559-6BAA091FE877}"/>
      </w:docPartPr>
      <w:docPartBody>
        <w:p w:rsidR="00A948C6" w:rsidRDefault="004A26DF" w:rsidP="004A26DF">
          <w:pPr>
            <w:pStyle w:val="F397A87F2C41A14687A517997F474159"/>
          </w:pPr>
          <w:r w:rsidRPr="00BD2467">
            <w:rPr>
              <w:rStyle w:val="PlaceholderText"/>
            </w:rPr>
            <w:t>{Lee, 2024, #784}</w:t>
          </w:r>
        </w:p>
      </w:docPartBody>
    </w:docPart>
    <w:docPart>
      <w:docPartPr>
        <w:name w:val="2FB11B11FA525643B9DF9C5CBFE9BF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CF9614-EF96-C243-A884-1F0C4C289374}"/>
      </w:docPartPr>
      <w:docPartBody>
        <w:p w:rsidR="00A948C6" w:rsidRDefault="004A26DF" w:rsidP="004A26DF">
          <w:pPr>
            <w:pStyle w:val="2FB11B11FA525643B9DF9C5CBFE9BF8A"/>
          </w:pPr>
          <w:r w:rsidRPr="00BD2467">
            <w:rPr>
              <w:rStyle w:val="PlaceholderText"/>
            </w:rPr>
            <w:t>{Lee, 2024, #784}</w:t>
          </w:r>
        </w:p>
      </w:docPartBody>
    </w:docPart>
    <w:docPart>
      <w:docPartPr>
        <w:name w:val="EE01EAC9742BEA4AA0C2E9EAA1092B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AAC8C5-203F-5440-8F5A-8EB29BF7C996}"/>
      </w:docPartPr>
      <w:docPartBody>
        <w:p w:rsidR="00A948C6" w:rsidRDefault="004A26DF" w:rsidP="004A26DF">
          <w:pPr>
            <w:pStyle w:val="EE01EAC9742BEA4AA0C2E9EAA1092B2C"/>
          </w:pPr>
          <w:r w:rsidRPr="00BD2467">
            <w:rPr>
              <w:rStyle w:val="PlaceholderText"/>
            </w:rPr>
            <w:t>{Lee, 2024, #784}</w:t>
          </w:r>
        </w:p>
      </w:docPartBody>
    </w:docPart>
    <w:docPart>
      <w:docPartPr>
        <w:name w:val="46E3D88E0A5E5247806CDE803A31F6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B56CC5-66FD-B04C-BAA8-24DEDDA2F7A5}"/>
      </w:docPartPr>
      <w:docPartBody>
        <w:p w:rsidR="00A948C6" w:rsidRDefault="004A26DF" w:rsidP="004A26DF">
          <w:pPr>
            <w:pStyle w:val="46E3D88E0A5E5247806CDE803A31F6F1"/>
          </w:pPr>
          <w:r w:rsidRPr="00417E6C">
            <w:rPr>
              <w:rStyle w:val="PlaceholderText"/>
            </w:rPr>
            <w:t>{Abdulla, 2023, #605}</w:t>
          </w:r>
        </w:p>
      </w:docPartBody>
    </w:docPart>
    <w:docPart>
      <w:docPartPr>
        <w:name w:val="099A9E1EDC5B9840B909C4B4FC6367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AEE44D-2EE7-BF4F-BDA0-F91E88EC91A1}"/>
      </w:docPartPr>
      <w:docPartBody>
        <w:p w:rsidR="00A948C6" w:rsidRDefault="004A26DF" w:rsidP="004A26DF">
          <w:pPr>
            <w:pStyle w:val="099A9E1EDC5B9840B909C4B4FC6367FA"/>
          </w:pPr>
          <w:r w:rsidRPr="00417E6C">
            <w:rPr>
              <w:rStyle w:val="PlaceholderText"/>
            </w:rPr>
            <w:t>{Abdulla, 2023, #605}</w:t>
          </w:r>
        </w:p>
      </w:docPartBody>
    </w:docPart>
    <w:docPart>
      <w:docPartPr>
        <w:name w:val="1A7CDB861C520F42A8DC2882D54334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0F543C-62FB-4543-B57F-063B2B9DB636}"/>
      </w:docPartPr>
      <w:docPartBody>
        <w:p w:rsidR="00A948C6" w:rsidRDefault="004A26DF" w:rsidP="004A26DF">
          <w:pPr>
            <w:pStyle w:val="1A7CDB861C520F42A8DC2882D5433431"/>
          </w:pPr>
          <w:r w:rsidRPr="00417E6C">
            <w:rPr>
              <w:rStyle w:val="PlaceholderText"/>
            </w:rPr>
            <w:t>{Park, 2021, #521}</w:t>
          </w:r>
        </w:p>
      </w:docPartBody>
    </w:docPart>
    <w:docPart>
      <w:docPartPr>
        <w:name w:val="5E809CCBEFAD1243B10206547F9A07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59F5B6-1562-8E47-9E60-CCF288089878}"/>
      </w:docPartPr>
      <w:docPartBody>
        <w:p w:rsidR="00A948C6" w:rsidRDefault="004A26DF" w:rsidP="004A26DF">
          <w:pPr>
            <w:pStyle w:val="5E809CCBEFAD1243B10206547F9A07DC"/>
          </w:pPr>
          <w:r w:rsidRPr="00417E6C">
            <w:rPr>
              <w:rStyle w:val="PlaceholderText"/>
            </w:rPr>
            <w:t>{Abdulla, 2023, #605}</w:t>
          </w:r>
        </w:p>
      </w:docPartBody>
    </w:docPart>
    <w:docPart>
      <w:docPartPr>
        <w:name w:val="2488EAC8FFAA9748B18A26D9C489C3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4009AF-B0AC-B141-8D8B-54FF7CF1AFCD}"/>
      </w:docPartPr>
      <w:docPartBody>
        <w:p w:rsidR="00A948C6" w:rsidRDefault="004A26DF" w:rsidP="004A26DF">
          <w:pPr>
            <w:pStyle w:val="2488EAC8FFAA9748B18A26D9C489C377"/>
          </w:pPr>
          <w:r w:rsidRPr="00417E6C">
            <w:rPr>
              <w:rStyle w:val="PlaceholderText"/>
            </w:rPr>
            <w:t>{Park, 2021, #521}</w:t>
          </w:r>
        </w:p>
      </w:docPartBody>
    </w:docPart>
    <w:docPart>
      <w:docPartPr>
        <w:name w:val="E10909C26211CC4CAF6A9C9A85D23F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402BF4-81F7-6044-9A3E-5AC56D75A486}"/>
      </w:docPartPr>
      <w:docPartBody>
        <w:p w:rsidR="00A948C6" w:rsidRDefault="004A26DF" w:rsidP="004A26DF">
          <w:pPr>
            <w:pStyle w:val="E10909C26211CC4CAF6A9C9A85D23F36"/>
          </w:pPr>
          <w:r w:rsidRPr="00417E6C">
            <w:rPr>
              <w:rStyle w:val="PlaceholderText"/>
            </w:rPr>
            <w:t>{Abdulla, 2023, #605; Park, 2021, #521}</w:t>
          </w:r>
        </w:p>
      </w:docPartBody>
    </w:docPart>
    <w:docPart>
      <w:docPartPr>
        <w:name w:val="51248012F5B98240A8D1B2B04C0EF2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5DF10B-CF9E-3F4D-909B-21A338AF65DE}"/>
      </w:docPartPr>
      <w:docPartBody>
        <w:p w:rsidR="00A948C6" w:rsidRDefault="004A26DF" w:rsidP="004A26DF">
          <w:pPr>
            <w:pStyle w:val="51248012F5B98240A8D1B2B04C0EF20D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7DF5400620D53D45B2A38D3BDB237C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4688F2-7839-6744-9712-F167182CE485}"/>
      </w:docPartPr>
      <w:docPartBody>
        <w:p w:rsidR="00A948C6" w:rsidRDefault="004A26DF" w:rsidP="004A26DF">
          <w:pPr>
            <w:pStyle w:val="7DF5400620D53D45B2A38D3BDB237C35"/>
          </w:pPr>
          <w:r w:rsidRPr="00417E6C">
            <w:rPr>
              <w:rStyle w:val="PlaceholderText"/>
            </w:rPr>
            <w:t>{Park, 2021, #521}</w:t>
          </w:r>
        </w:p>
      </w:docPartBody>
    </w:docPart>
    <w:docPart>
      <w:docPartPr>
        <w:name w:val="38619D310F604D44ACD62AF0EC7D10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702BEF-4060-6F44-84A8-9C649981B565}"/>
      </w:docPartPr>
      <w:docPartBody>
        <w:p w:rsidR="00A948C6" w:rsidRDefault="004A26DF" w:rsidP="004A26DF">
          <w:pPr>
            <w:pStyle w:val="38619D310F604D44ACD62AF0EC7D10BC"/>
          </w:pPr>
          <w:r w:rsidRPr="00417E6C">
            <w:rPr>
              <w:rStyle w:val="PlaceholderText"/>
            </w:rPr>
            <w:t>{Park, 2021, #521}</w:t>
          </w:r>
        </w:p>
      </w:docPartBody>
    </w:docPart>
    <w:docPart>
      <w:docPartPr>
        <w:name w:val="4AD069EC930D3A46A28603185FBDA3F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A26D3F-6F48-AC40-9B1C-0311CDE1C286}"/>
      </w:docPartPr>
      <w:docPartBody>
        <w:p w:rsidR="00A948C6" w:rsidRDefault="004A26DF" w:rsidP="004A26DF">
          <w:pPr>
            <w:pStyle w:val="4AD069EC930D3A46A28603185FBDA3F0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3774C6CD4F8727498C0777DEE75AD3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8EAEB7-8D03-A74F-8D3A-D65A7EFF35BE}"/>
      </w:docPartPr>
      <w:docPartBody>
        <w:p w:rsidR="00A948C6" w:rsidRDefault="004A26DF" w:rsidP="004A26DF">
          <w:pPr>
            <w:pStyle w:val="3774C6CD4F8727498C0777DEE75AD3A2"/>
          </w:pPr>
          <w:r w:rsidRPr="00417E6C">
            <w:rPr>
              <w:rStyle w:val="PlaceholderText"/>
            </w:rPr>
            <w:t>{Park, 2021, #521}</w:t>
          </w:r>
        </w:p>
      </w:docPartBody>
    </w:docPart>
    <w:docPart>
      <w:docPartPr>
        <w:name w:val="02370B0524892E438CE1CF34197E6D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10CE8F-21A2-324B-A0E0-5C1417486B2A}"/>
      </w:docPartPr>
      <w:docPartBody>
        <w:p w:rsidR="00A948C6" w:rsidRDefault="004A26DF" w:rsidP="004A26DF">
          <w:pPr>
            <w:pStyle w:val="02370B0524892E438CE1CF34197E6D9F"/>
          </w:pPr>
          <w:r w:rsidRPr="00417E6C">
            <w:rPr>
              <w:rStyle w:val="PlaceholderText"/>
            </w:rPr>
            <w:t>{Abdulla, 2023, #605}</w:t>
          </w:r>
        </w:p>
      </w:docPartBody>
    </w:docPart>
    <w:docPart>
      <w:docPartPr>
        <w:name w:val="081F071FF61C404EAA43D28C61E69E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8C0CE1-B948-FE47-A030-C18382BE5E16}"/>
      </w:docPartPr>
      <w:docPartBody>
        <w:p w:rsidR="00A948C6" w:rsidRDefault="004A26DF" w:rsidP="004A26DF">
          <w:pPr>
            <w:pStyle w:val="081F071FF61C404EAA43D28C61E69E48"/>
          </w:pPr>
          <w:r w:rsidRPr="00417E6C">
            <w:rPr>
              <w:rStyle w:val="PlaceholderText"/>
            </w:rPr>
            <w:t>{Shawcroft, 2023, #623}</w:t>
          </w:r>
        </w:p>
      </w:docPartBody>
    </w:docPart>
    <w:docPart>
      <w:docPartPr>
        <w:name w:val="31457F1654C4754AB5EAFD1C191896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ECAB68-4A5B-C24B-A8DF-E10440D15DE3}"/>
      </w:docPartPr>
      <w:docPartBody>
        <w:p w:rsidR="00A948C6" w:rsidRDefault="004A26DF" w:rsidP="004A26DF">
          <w:pPr>
            <w:pStyle w:val="31457F1654C4754AB5EAFD1C19189694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6E0562DF7B6D214BBE82CE6EB34163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26271C-21EF-9E4F-8BA5-AF2348FD6D1A}"/>
      </w:docPartPr>
      <w:docPartBody>
        <w:p w:rsidR="00A948C6" w:rsidRDefault="004A26DF" w:rsidP="004A26DF">
          <w:pPr>
            <w:pStyle w:val="6E0562DF7B6D214BBE82CE6EB3416339"/>
          </w:pPr>
          <w:r w:rsidRPr="00417E6C">
            <w:rPr>
              <w:rStyle w:val="PlaceholderText"/>
            </w:rPr>
            <w:t>{Yang, 2022, #606; Park, 2021, #521}</w:t>
          </w:r>
        </w:p>
      </w:docPartBody>
    </w:docPart>
    <w:docPart>
      <w:docPartPr>
        <w:name w:val="6F7E029E8C506F4C8700E0C6379BFA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2EBDB8-04E0-3747-9D44-0441D359CDA0}"/>
      </w:docPartPr>
      <w:docPartBody>
        <w:p w:rsidR="00A948C6" w:rsidRDefault="004A26DF" w:rsidP="004A26DF">
          <w:pPr>
            <w:pStyle w:val="6F7E029E8C506F4C8700E0C6379BFA07"/>
          </w:pPr>
          <w:r w:rsidRPr="00417E6C">
            <w:rPr>
              <w:rStyle w:val="PlaceholderText"/>
            </w:rPr>
            <w:t>{Lee, 2022, #610}</w:t>
          </w:r>
        </w:p>
      </w:docPartBody>
    </w:docPart>
    <w:docPart>
      <w:docPartPr>
        <w:name w:val="3B3B396E47695D44AE9A90E46B2E7E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EC4426-8EF0-FE44-BF2C-B687A6C05450}"/>
      </w:docPartPr>
      <w:docPartBody>
        <w:p w:rsidR="00A948C6" w:rsidRDefault="004A26DF" w:rsidP="004A26DF">
          <w:pPr>
            <w:pStyle w:val="3B3B396E47695D44AE9A90E46B2E7EA8"/>
          </w:pPr>
          <w:r w:rsidRPr="00417E6C">
            <w:rPr>
              <w:rStyle w:val="PlaceholderText"/>
            </w:rPr>
            <w:t>{Lee, 2022, #610}</w:t>
          </w:r>
        </w:p>
      </w:docPartBody>
    </w:docPart>
    <w:docPart>
      <w:docPartPr>
        <w:name w:val="D911C7599F5B9C48AF887BC39FD923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0CD8CE-C6BF-9347-8FEB-2DE59EF249D8}"/>
      </w:docPartPr>
      <w:docPartBody>
        <w:p w:rsidR="00A948C6" w:rsidRDefault="004A26DF" w:rsidP="004A26DF">
          <w:pPr>
            <w:pStyle w:val="D911C7599F5B9C48AF887BC39FD92388"/>
          </w:pPr>
          <w:r w:rsidRPr="00417E6C">
            <w:rPr>
              <w:rStyle w:val="PlaceholderText"/>
            </w:rPr>
            <w:t>{Lee, 2022, #610}</w:t>
          </w:r>
        </w:p>
      </w:docPartBody>
    </w:docPart>
    <w:docPart>
      <w:docPartPr>
        <w:name w:val="01BF876DD5CF36428E65669A1DA7FA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3C5BB7-ED4F-0A45-88CE-0F13B5600A9E}"/>
      </w:docPartPr>
      <w:docPartBody>
        <w:p w:rsidR="00A948C6" w:rsidRDefault="004A26DF" w:rsidP="004A26DF">
          <w:pPr>
            <w:pStyle w:val="01BF876DD5CF36428E65669A1DA7FA9C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E356D24A1EADD548A19F3D090FCB97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DDD96B-297D-9B4E-B598-98A9D5962070}"/>
      </w:docPartPr>
      <w:docPartBody>
        <w:p w:rsidR="00A948C6" w:rsidRDefault="004A26DF" w:rsidP="004A26DF">
          <w:pPr>
            <w:pStyle w:val="E356D24A1EADD548A19F3D090FCB97A1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923DC53C722D4240BC38CA98C927D9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696688-6F97-9547-8FEE-797C15CE883E}"/>
      </w:docPartPr>
      <w:docPartBody>
        <w:p w:rsidR="00A948C6" w:rsidRDefault="004A26DF" w:rsidP="004A26DF">
          <w:pPr>
            <w:pStyle w:val="923DC53C722D4240BC38CA98C927D9D4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49DECEE690C61D48B6C4FCD5CCDFD4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FFE561-DBF2-354C-9E0D-81F6964F86BC}"/>
      </w:docPartPr>
      <w:docPartBody>
        <w:p w:rsidR="00A948C6" w:rsidRDefault="004A26DF" w:rsidP="004A26DF">
          <w:pPr>
            <w:pStyle w:val="49DECEE690C61D48B6C4FCD5CCDFD497"/>
          </w:pPr>
          <w:r w:rsidRPr="00417E6C">
            <w:rPr>
              <w:rStyle w:val="PlaceholderText"/>
            </w:rPr>
            <w:t>{Lee, 2022, #610}</w:t>
          </w:r>
        </w:p>
      </w:docPartBody>
    </w:docPart>
    <w:docPart>
      <w:docPartPr>
        <w:name w:val="B997BC66C1B0DA46A19D0E283BBCBE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8ACD2E-CCD6-204B-9123-7DF501F09F14}"/>
      </w:docPartPr>
      <w:docPartBody>
        <w:p w:rsidR="00A948C6" w:rsidRDefault="004A26DF" w:rsidP="004A26DF">
          <w:pPr>
            <w:pStyle w:val="B997BC66C1B0DA46A19D0E283BBCBE4E"/>
          </w:pPr>
          <w:r w:rsidRPr="00BD2467">
            <w:rPr>
              <w:rStyle w:val="PlaceholderText"/>
            </w:rPr>
            <w:t>{Lee, 2024, #784}</w:t>
          </w:r>
        </w:p>
      </w:docPartBody>
    </w:docPart>
    <w:docPart>
      <w:docPartPr>
        <w:name w:val="2E3E352C96739A419CC7F4D8791B1C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2863C0-20AA-9441-9145-916801FF50F9}"/>
      </w:docPartPr>
      <w:docPartBody>
        <w:p w:rsidR="00A948C6" w:rsidRDefault="004A26DF" w:rsidP="004A26DF">
          <w:pPr>
            <w:pStyle w:val="2E3E352C96739A419CC7F4D8791B1C78"/>
          </w:pPr>
          <w:r w:rsidRPr="00BD2467">
            <w:rPr>
              <w:rStyle w:val="PlaceholderText"/>
            </w:rPr>
            <w:t>{Lee, 2024, #784}</w:t>
          </w:r>
        </w:p>
      </w:docPartBody>
    </w:docPart>
    <w:docPart>
      <w:docPartPr>
        <w:name w:val="01D1F484A1D8AA489E83355D43C8B70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DDA9A3-D307-904F-9C00-487F6FC26482}"/>
      </w:docPartPr>
      <w:docPartBody>
        <w:p w:rsidR="00A948C6" w:rsidRDefault="004A26DF" w:rsidP="004A26DF">
          <w:pPr>
            <w:pStyle w:val="01D1F484A1D8AA489E83355D43C8B70E"/>
          </w:pPr>
          <w:r w:rsidRPr="00417E6C">
            <w:rPr>
              <w:rStyle w:val="PlaceholderText"/>
            </w:rPr>
            <w:t>{Lee, 2022, #610}</w:t>
          </w:r>
        </w:p>
      </w:docPartBody>
    </w:docPart>
    <w:docPart>
      <w:docPartPr>
        <w:name w:val="3FFC81A37B44FC468FF5E5ABF4CF22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F2A242-DA08-044E-BF6C-9EE5CA6C5D03}"/>
      </w:docPartPr>
      <w:docPartBody>
        <w:p w:rsidR="00A948C6" w:rsidRDefault="004A26DF" w:rsidP="004A26DF">
          <w:pPr>
            <w:pStyle w:val="3FFC81A37B44FC468FF5E5ABF4CF2206"/>
          </w:pPr>
          <w:r w:rsidRPr="00417E6C">
            <w:rPr>
              <w:rStyle w:val="PlaceholderText"/>
            </w:rPr>
            <w:t>{Yang, 2022, #606}</w:t>
          </w:r>
        </w:p>
      </w:docPartBody>
    </w:docPart>
    <w:docPart>
      <w:docPartPr>
        <w:name w:val="372A9E5D1417BE43BBA270F888A831B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2A32CA2-9054-F34A-9B43-22FAFB9A5A89}"/>
      </w:docPartPr>
      <w:docPartBody>
        <w:p w:rsidR="00A948C6" w:rsidRDefault="004A26DF" w:rsidP="004A26DF">
          <w:pPr>
            <w:pStyle w:val="372A9E5D1417BE43BBA270F888A831BC"/>
          </w:pPr>
          <w:r w:rsidRPr="00417E6C">
            <w:rPr>
              <w:rStyle w:val="PlaceholderText"/>
            </w:rPr>
            <w:t>{Abdullah, 2022, #607}</w:t>
          </w:r>
        </w:p>
      </w:docPartBody>
    </w:docPart>
    <w:docPart>
      <w:docPartPr>
        <w:name w:val="F2435409E0EF894BA018A8A62118AF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FA413E-70AC-4341-8E7D-E9C093D22AD6}"/>
      </w:docPartPr>
      <w:docPartBody>
        <w:p w:rsidR="00A948C6" w:rsidRDefault="004A26DF" w:rsidP="004A26DF">
          <w:pPr>
            <w:pStyle w:val="F2435409E0EF894BA018A8A62118AFD9"/>
          </w:pPr>
          <w:r w:rsidRPr="00417E6C">
            <w:rPr>
              <w:rStyle w:val="PlaceholderText"/>
            </w:rPr>
            <w:t>{Yang, 2022, #606}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9A"/>
    <w:rsid w:val="00197DF1"/>
    <w:rsid w:val="001C00B9"/>
    <w:rsid w:val="004A26DF"/>
    <w:rsid w:val="005B3818"/>
    <w:rsid w:val="00793892"/>
    <w:rsid w:val="00807901"/>
    <w:rsid w:val="0096041F"/>
    <w:rsid w:val="009F1E97"/>
    <w:rsid w:val="00A07C3A"/>
    <w:rsid w:val="00A437F7"/>
    <w:rsid w:val="00A80A81"/>
    <w:rsid w:val="00A948C6"/>
    <w:rsid w:val="00AC74BE"/>
    <w:rsid w:val="00B00162"/>
    <w:rsid w:val="00BC1A44"/>
    <w:rsid w:val="00CD0DD5"/>
    <w:rsid w:val="00D11DA8"/>
    <w:rsid w:val="00DB200F"/>
    <w:rsid w:val="00DC169A"/>
    <w:rsid w:val="00F87B87"/>
    <w:rsid w:val="00FD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A26DF"/>
    <w:rPr>
      <w:color w:val="666666"/>
    </w:rPr>
  </w:style>
  <w:style w:type="paragraph" w:customStyle="1" w:styleId="10D0540C537A794A89DA2C2A93DC6D0E">
    <w:name w:val="10D0540C537A794A89DA2C2A93DC6D0E"/>
    <w:rsid w:val="004A26DF"/>
  </w:style>
  <w:style w:type="paragraph" w:customStyle="1" w:styleId="4B572E6D7502574987E13196C6C783F7">
    <w:name w:val="4B572E6D7502574987E13196C6C783F7"/>
    <w:rsid w:val="004A26DF"/>
  </w:style>
  <w:style w:type="paragraph" w:customStyle="1" w:styleId="F397A87F2C41A14687A517997F474159">
    <w:name w:val="F397A87F2C41A14687A517997F474159"/>
    <w:rsid w:val="004A26DF"/>
  </w:style>
  <w:style w:type="paragraph" w:customStyle="1" w:styleId="2FB11B11FA525643B9DF9C5CBFE9BF8A">
    <w:name w:val="2FB11B11FA525643B9DF9C5CBFE9BF8A"/>
    <w:rsid w:val="004A26DF"/>
  </w:style>
  <w:style w:type="paragraph" w:customStyle="1" w:styleId="EE01EAC9742BEA4AA0C2E9EAA1092B2C">
    <w:name w:val="EE01EAC9742BEA4AA0C2E9EAA1092B2C"/>
    <w:rsid w:val="004A26DF"/>
  </w:style>
  <w:style w:type="paragraph" w:customStyle="1" w:styleId="46E3D88E0A5E5247806CDE803A31F6F1">
    <w:name w:val="46E3D88E0A5E5247806CDE803A31F6F1"/>
    <w:rsid w:val="004A26DF"/>
  </w:style>
  <w:style w:type="paragraph" w:customStyle="1" w:styleId="099A9E1EDC5B9840B909C4B4FC6367FA">
    <w:name w:val="099A9E1EDC5B9840B909C4B4FC6367FA"/>
    <w:rsid w:val="004A26DF"/>
  </w:style>
  <w:style w:type="paragraph" w:customStyle="1" w:styleId="1A7CDB861C520F42A8DC2882D5433431">
    <w:name w:val="1A7CDB861C520F42A8DC2882D5433431"/>
    <w:rsid w:val="004A26DF"/>
  </w:style>
  <w:style w:type="paragraph" w:customStyle="1" w:styleId="5E809CCBEFAD1243B10206547F9A07DC">
    <w:name w:val="5E809CCBEFAD1243B10206547F9A07DC"/>
    <w:rsid w:val="004A26DF"/>
  </w:style>
  <w:style w:type="paragraph" w:customStyle="1" w:styleId="2488EAC8FFAA9748B18A26D9C489C377">
    <w:name w:val="2488EAC8FFAA9748B18A26D9C489C377"/>
    <w:rsid w:val="004A26DF"/>
  </w:style>
  <w:style w:type="paragraph" w:customStyle="1" w:styleId="E10909C26211CC4CAF6A9C9A85D23F36">
    <w:name w:val="E10909C26211CC4CAF6A9C9A85D23F36"/>
    <w:rsid w:val="004A26DF"/>
  </w:style>
  <w:style w:type="paragraph" w:customStyle="1" w:styleId="51248012F5B98240A8D1B2B04C0EF20D">
    <w:name w:val="51248012F5B98240A8D1B2B04C0EF20D"/>
    <w:rsid w:val="004A26DF"/>
  </w:style>
  <w:style w:type="paragraph" w:customStyle="1" w:styleId="7DF5400620D53D45B2A38D3BDB237C35">
    <w:name w:val="7DF5400620D53D45B2A38D3BDB237C35"/>
    <w:rsid w:val="004A26DF"/>
  </w:style>
  <w:style w:type="paragraph" w:customStyle="1" w:styleId="38619D310F604D44ACD62AF0EC7D10BC">
    <w:name w:val="38619D310F604D44ACD62AF0EC7D10BC"/>
    <w:rsid w:val="004A26DF"/>
  </w:style>
  <w:style w:type="paragraph" w:customStyle="1" w:styleId="4AD069EC930D3A46A28603185FBDA3F0">
    <w:name w:val="4AD069EC930D3A46A28603185FBDA3F0"/>
    <w:rsid w:val="004A26DF"/>
  </w:style>
  <w:style w:type="paragraph" w:customStyle="1" w:styleId="3774C6CD4F8727498C0777DEE75AD3A2">
    <w:name w:val="3774C6CD4F8727498C0777DEE75AD3A2"/>
    <w:rsid w:val="004A26DF"/>
  </w:style>
  <w:style w:type="paragraph" w:customStyle="1" w:styleId="02370B0524892E438CE1CF34197E6D9F">
    <w:name w:val="02370B0524892E438CE1CF34197E6D9F"/>
    <w:rsid w:val="004A26DF"/>
  </w:style>
  <w:style w:type="paragraph" w:customStyle="1" w:styleId="081F071FF61C404EAA43D28C61E69E48">
    <w:name w:val="081F071FF61C404EAA43D28C61E69E48"/>
    <w:rsid w:val="004A26DF"/>
  </w:style>
  <w:style w:type="paragraph" w:customStyle="1" w:styleId="31457F1654C4754AB5EAFD1C19189694">
    <w:name w:val="31457F1654C4754AB5EAFD1C19189694"/>
    <w:rsid w:val="004A26DF"/>
  </w:style>
  <w:style w:type="paragraph" w:customStyle="1" w:styleId="6E0562DF7B6D214BBE82CE6EB3416339">
    <w:name w:val="6E0562DF7B6D214BBE82CE6EB3416339"/>
    <w:rsid w:val="004A26DF"/>
  </w:style>
  <w:style w:type="paragraph" w:customStyle="1" w:styleId="6F7E029E8C506F4C8700E0C6379BFA07">
    <w:name w:val="6F7E029E8C506F4C8700E0C6379BFA07"/>
    <w:rsid w:val="004A26DF"/>
  </w:style>
  <w:style w:type="paragraph" w:customStyle="1" w:styleId="3B3B396E47695D44AE9A90E46B2E7EA8">
    <w:name w:val="3B3B396E47695D44AE9A90E46B2E7EA8"/>
    <w:rsid w:val="004A26DF"/>
  </w:style>
  <w:style w:type="paragraph" w:customStyle="1" w:styleId="D911C7599F5B9C48AF887BC39FD92388">
    <w:name w:val="D911C7599F5B9C48AF887BC39FD92388"/>
    <w:rsid w:val="004A26DF"/>
  </w:style>
  <w:style w:type="paragraph" w:customStyle="1" w:styleId="01BF876DD5CF36428E65669A1DA7FA9C">
    <w:name w:val="01BF876DD5CF36428E65669A1DA7FA9C"/>
    <w:rsid w:val="004A26DF"/>
  </w:style>
  <w:style w:type="paragraph" w:customStyle="1" w:styleId="E356D24A1EADD548A19F3D090FCB97A1">
    <w:name w:val="E356D24A1EADD548A19F3D090FCB97A1"/>
    <w:rsid w:val="004A26DF"/>
  </w:style>
  <w:style w:type="paragraph" w:customStyle="1" w:styleId="923DC53C722D4240BC38CA98C927D9D4">
    <w:name w:val="923DC53C722D4240BC38CA98C927D9D4"/>
    <w:rsid w:val="004A26DF"/>
  </w:style>
  <w:style w:type="paragraph" w:customStyle="1" w:styleId="49DECEE690C61D48B6C4FCD5CCDFD497">
    <w:name w:val="49DECEE690C61D48B6C4FCD5CCDFD497"/>
    <w:rsid w:val="004A26DF"/>
  </w:style>
  <w:style w:type="paragraph" w:customStyle="1" w:styleId="B997BC66C1B0DA46A19D0E283BBCBE4E">
    <w:name w:val="B997BC66C1B0DA46A19D0E283BBCBE4E"/>
    <w:rsid w:val="004A26DF"/>
  </w:style>
  <w:style w:type="paragraph" w:customStyle="1" w:styleId="2E3E352C96739A419CC7F4D8791B1C78">
    <w:name w:val="2E3E352C96739A419CC7F4D8791B1C78"/>
    <w:rsid w:val="004A26DF"/>
  </w:style>
  <w:style w:type="paragraph" w:customStyle="1" w:styleId="01D1F484A1D8AA489E83355D43C8B70E">
    <w:name w:val="01D1F484A1D8AA489E83355D43C8B70E"/>
    <w:rsid w:val="004A26DF"/>
  </w:style>
  <w:style w:type="paragraph" w:customStyle="1" w:styleId="3FFC81A37B44FC468FF5E5ABF4CF2206">
    <w:name w:val="3FFC81A37B44FC468FF5E5ABF4CF2206"/>
    <w:rsid w:val="004A26DF"/>
  </w:style>
  <w:style w:type="paragraph" w:customStyle="1" w:styleId="372A9E5D1417BE43BBA270F888A831BC">
    <w:name w:val="372A9E5D1417BE43BBA270F888A831BC"/>
    <w:rsid w:val="004A26DF"/>
  </w:style>
  <w:style w:type="paragraph" w:customStyle="1" w:styleId="F2435409E0EF894BA018A8A62118AFD9">
    <w:name w:val="F2435409E0EF894BA018A8A62118AFD9"/>
    <w:rsid w:val="004A26D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, Liane</dc:creator>
  <cp:keywords/>
  <dc:description/>
  <cp:lastModifiedBy>Azevedo, Liane</cp:lastModifiedBy>
  <cp:revision>2</cp:revision>
  <dcterms:created xsi:type="dcterms:W3CDTF">2026-04-26T19:32:00Z</dcterms:created>
  <dcterms:modified xsi:type="dcterms:W3CDTF">2026-04-26T19:32:00Z</dcterms:modified>
</cp:coreProperties>
</file>